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673C" w:rsidRPr="005265C8" w:rsidRDefault="004214E4" w:rsidP="00F50491">
      <w:pPr>
        <w:rPr>
          <w:rFonts w:ascii="Times New Roman" w:eastAsia="MS Mincho" w:hAnsi="Times New Roman" w:cs="Times New Roman"/>
          <w:b/>
          <w:bCs/>
          <w:sz w:val="20"/>
          <w:szCs w:val="20"/>
        </w:rPr>
      </w:pPr>
      <w:r>
        <w:rPr>
          <w:rFonts w:ascii="Times New Roman" w:eastAsia="MS Mincho" w:hAnsi="Times New Roman" w:cs="Times New Roman"/>
          <w:b/>
          <w:bCs/>
          <w:sz w:val="20"/>
          <w:szCs w:val="20"/>
        </w:rPr>
        <w:t xml:space="preserve">   </w:t>
      </w:r>
      <w:r w:rsidR="00A4673C" w:rsidRPr="005265C8">
        <w:rPr>
          <w:rFonts w:ascii="Times New Roman" w:eastAsia="MS Mincho" w:hAnsi="Times New Roman" w:cs="Times New Roman"/>
          <w:b/>
          <w:bCs/>
          <w:sz w:val="20"/>
          <w:szCs w:val="20"/>
        </w:rPr>
        <w:t xml:space="preserve">Additional file </w:t>
      </w:r>
      <w:r w:rsidR="00F50491">
        <w:rPr>
          <w:rFonts w:ascii="Times New Roman" w:eastAsia="MS Mincho" w:hAnsi="Times New Roman" w:cs="Times New Roman"/>
          <w:b/>
          <w:bCs/>
          <w:sz w:val="20"/>
          <w:szCs w:val="20"/>
        </w:rPr>
        <w:t>3</w:t>
      </w:r>
      <w:r w:rsidR="00A4673C" w:rsidRPr="005265C8">
        <w:rPr>
          <w:rFonts w:ascii="Times New Roman" w:eastAsia="MS Mincho" w:hAnsi="Times New Roman" w:cs="Times New Roman"/>
          <w:b/>
          <w:bCs/>
          <w:sz w:val="20"/>
          <w:szCs w:val="20"/>
        </w:rPr>
        <w:t>: Critical appraisal results of the included studies</w:t>
      </w:r>
      <w:r w:rsidR="00A4673C" w:rsidRPr="005265C8">
        <w:rPr>
          <w:rFonts w:ascii="Times New Roman" w:hAnsi="Times New Roman"/>
          <w:b/>
          <w:bCs/>
          <w:color w:val="242021"/>
          <w:sz w:val="24"/>
          <w:szCs w:val="24"/>
        </w:rPr>
        <w:t xml:space="preserve"> </w:t>
      </w:r>
    </w:p>
    <w:tbl>
      <w:tblPr>
        <w:tblW w:w="125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5"/>
        <w:gridCol w:w="45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900"/>
      </w:tblGrid>
      <w:tr w:rsidR="009C687F" w:rsidRPr="00153438" w:rsidTr="003E0C52">
        <w:trPr>
          <w:jc w:val="center"/>
        </w:trPr>
        <w:tc>
          <w:tcPr>
            <w:tcW w:w="2555" w:type="dxa"/>
            <w:shd w:val="clear" w:color="auto" w:fill="auto"/>
          </w:tcPr>
          <w:p w:rsidR="009C687F" w:rsidRPr="00153438" w:rsidRDefault="009C687F" w:rsidP="009C687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Citation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9C687F" w:rsidRPr="00153438" w:rsidRDefault="009C687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Q1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C687F" w:rsidRPr="00153438" w:rsidRDefault="009C687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Q2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C687F" w:rsidRPr="00153438" w:rsidRDefault="009C687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Q3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C687F" w:rsidRPr="00153438" w:rsidRDefault="009C687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Q4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C687F" w:rsidRPr="00153438" w:rsidRDefault="009C687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Q5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C687F" w:rsidRPr="00153438" w:rsidRDefault="009C687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Q6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C687F" w:rsidRPr="00153438" w:rsidRDefault="009C687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Q7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C687F" w:rsidRPr="00153438" w:rsidRDefault="009C687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Q8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C687F" w:rsidRPr="00153438" w:rsidRDefault="003E0C52" w:rsidP="003E0C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Q9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C687F" w:rsidRPr="00153438" w:rsidRDefault="009C687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Q10</w:t>
            </w:r>
          </w:p>
        </w:tc>
        <w:tc>
          <w:tcPr>
            <w:tcW w:w="540" w:type="dxa"/>
            <w:vAlign w:val="center"/>
          </w:tcPr>
          <w:p w:rsidR="009C687F" w:rsidRPr="00153438" w:rsidRDefault="009C687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Q11</w:t>
            </w:r>
          </w:p>
        </w:tc>
        <w:tc>
          <w:tcPr>
            <w:tcW w:w="540" w:type="dxa"/>
            <w:vAlign w:val="center"/>
          </w:tcPr>
          <w:p w:rsidR="009C687F" w:rsidRPr="00153438" w:rsidRDefault="009C687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Q12</w:t>
            </w:r>
          </w:p>
        </w:tc>
        <w:tc>
          <w:tcPr>
            <w:tcW w:w="540" w:type="dxa"/>
            <w:vAlign w:val="center"/>
          </w:tcPr>
          <w:p w:rsidR="009C687F" w:rsidRPr="00153438" w:rsidRDefault="009C687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Q13</w:t>
            </w:r>
          </w:p>
        </w:tc>
        <w:tc>
          <w:tcPr>
            <w:tcW w:w="540" w:type="dxa"/>
            <w:vAlign w:val="center"/>
          </w:tcPr>
          <w:p w:rsidR="009C687F" w:rsidRPr="00153438" w:rsidRDefault="009C687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Q14</w:t>
            </w:r>
          </w:p>
        </w:tc>
        <w:tc>
          <w:tcPr>
            <w:tcW w:w="540" w:type="dxa"/>
            <w:vAlign w:val="center"/>
          </w:tcPr>
          <w:p w:rsidR="009C687F" w:rsidRPr="00153438" w:rsidRDefault="009C687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Q15</w:t>
            </w:r>
          </w:p>
        </w:tc>
        <w:tc>
          <w:tcPr>
            <w:tcW w:w="540" w:type="dxa"/>
            <w:vAlign w:val="center"/>
          </w:tcPr>
          <w:p w:rsidR="009C687F" w:rsidRPr="00153438" w:rsidRDefault="009C687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Q16</w:t>
            </w:r>
          </w:p>
        </w:tc>
        <w:tc>
          <w:tcPr>
            <w:tcW w:w="540" w:type="dxa"/>
            <w:vAlign w:val="center"/>
          </w:tcPr>
          <w:p w:rsidR="009C687F" w:rsidRPr="00153438" w:rsidRDefault="009C687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Q17</w:t>
            </w:r>
          </w:p>
        </w:tc>
        <w:tc>
          <w:tcPr>
            <w:tcW w:w="900" w:type="dxa"/>
            <w:vAlign w:val="center"/>
          </w:tcPr>
          <w:p w:rsidR="009C687F" w:rsidRPr="00153438" w:rsidRDefault="009C687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Total score</w:t>
            </w:r>
          </w:p>
        </w:tc>
      </w:tr>
      <w:tr w:rsidR="009C687F" w:rsidRPr="00153438" w:rsidTr="00763EC0">
        <w:trPr>
          <w:jc w:val="center"/>
        </w:trPr>
        <w:tc>
          <w:tcPr>
            <w:tcW w:w="2555" w:type="dxa"/>
            <w:shd w:val="clear" w:color="auto" w:fill="auto"/>
          </w:tcPr>
          <w:p w:rsidR="009C687F" w:rsidRPr="00153438" w:rsidRDefault="009C687F" w:rsidP="00C82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Abou</w:t>
            </w:r>
            <w:proofErr w:type="spellEnd"/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-Aida 2002,[</w:t>
            </w:r>
            <w:r w:rsidR="00C8291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16</w:t>
            </w: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]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9C687F" w:rsidRPr="00153438" w:rsidRDefault="009C687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180477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rtl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3266CB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40" w:type="dxa"/>
            <w:vAlign w:val="center"/>
          </w:tcPr>
          <w:p w:rsidR="009C687F" w:rsidRPr="00153438" w:rsidRDefault="003266CB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3266CB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3266CB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3266CB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  <w:vAlign w:val="center"/>
          </w:tcPr>
          <w:p w:rsidR="009C687F" w:rsidRPr="00153438" w:rsidRDefault="003266CB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3266CB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C687F" w:rsidRPr="00153438" w:rsidRDefault="003266CB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3266CB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3266CB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3266CB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3E49B7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3266CB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3266CB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923E4A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900" w:type="dxa"/>
            <w:vAlign w:val="center"/>
          </w:tcPr>
          <w:p w:rsidR="009C687F" w:rsidRPr="00153438" w:rsidRDefault="00152708" w:rsidP="008438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0.9</w:t>
            </w:r>
            <w:r w:rsidR="00843897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1</w:t>
            </w:r>
          </w:p>
        </w:tc>
      </w:tr>
      <w:tr w:rsidR="009C687F" w:rsidRPr="00153438" w:rsidTr="00763EC0">
        <w:trPr>
          <w:jc w:val="center"/>
        </w:trPr>
        <w:tc>
          <w:tcPr>
            <w:tcW w:w="2555" w:type="dxa"/>
            <w:shd w:val="clear" w:color="auto" w:fill="auto"/>
          </w:tcPr>
          <w:p w:rsidR="009C687F" w:rsidRPr="00153438" w:rsidRDefault="009C687F" w:rsidP="00C829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Abushanab</w:t>
            </w:r>
            <w:proofErr w:type="spellEnd"/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 et al 2013,[6</w:t>
            </w:r>
            <w:r w:rsidR="00C8291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7</w:t>
            </w: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]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9C687F" w:rsidRPr="00153438" w:rsidRDefault="009C687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180477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656AB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656AB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656AB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8D1FA3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  <w:vAlign w:val="center"/>
          </w:tcPr>
          <w:p w:rsidR="009C687F" w:rsidRPr="00153438" w:rsidRDefault="002656AB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656AB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656AB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C687F" w:rsidRPr="00153438" w:rsidRDefault="002656AB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656AB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656AB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656AB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8D1FA3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656AB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656AB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656AB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900" w:type="dxa"/>
            <w:vAlign w:val="center"/>
          </w:tcPr>
          <w:p w:rsidR="009C687F" w:rsidRPr="00153438" w:rsidRDefault="00152708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0.97</w:t>
            </w:r>
          </w:p>
        </w:tc>
      </w:tr>
      <w:tr w:rsidR="009C687F" w:rsidRPr="00153438" w:rsidTr="00763EC0">
        <w:trPr>
          <w:jc w:val="center"/>
        </w:trPr>
        <w:tc>
          <w:tcPr>
            <w:tcW w:w="2555" w:type="dxa"/>
            <w:shd w:val="clear" w:color="auto" w:fill="auto"/>
          </w:tcPr>
          <w:p w:rsidR="009C687F" w:rsidRPr="00153438" w:rsidRDefault="009C687F" w:rsidP="00C829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B </w:t>
            </w:r>
            <w:proofErr w:type="spellStart"/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Banwat</w:t>
            </w:r>
            <w:proofErr w:type="spellEnd"/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 et al 2016, [</w:t>
            </w:r>
            <w:r w:rsidR="00C8291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63</w:t>
            </w: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]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9C687F" w:rsidRPr="00153438" w:rsidRDefault="009C687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D3C6D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  <w:vAlign w:val="center"/>
          </w:tcPr>
          <w:p w:rsidR="009C687F" w:rsidRPr="00153438" w:rsidRDefault="002D3C6D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40" w:type="dxa"/>
            <w:vAlign w:val="center"/>
          </w:tcPr>
          <w:p w:rsidR="009C687F" w:rsidRPr="00153438" w:rsidRDefault="002D3C6D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D3C6D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  <w:vAlign w:val="center"/>
          </w:tcPr>
          <w:p w:rsidR="009C687F" w:rsidRPr="00153438" w:rsidRDefault="002D3C6D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D3C6D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  <w:vAlign w:val="center"/>
          </w:tcPr>
          <w:p w:rsidR="009C687F" w:rsidRPr="00153438" w:rsidRDefault="00BC0626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  <w:vAlign w:val="center"/>
          </w:tcPr>
          <w:p w:rsidR="009C687F" w:rsidRPr="00153438" w:rsidRDefault="00BC0626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C687F" w:rsidRPr="00153438" w:rsidRDefault="00BC0626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  <w:vAlign w:val="center"/>
          </w:tcPr>
          <w:p w:rsidR="009C687F" w:rsidRPr="00153438" w:rsidRDefault="00BC0626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  <w:vAlign w:val="center"/>
          </w:tcPr>
          <w:p w:rsidR="009C687F" w:rsidRPr="00153438" w:rsidRDefault="00BC0626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BC0626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BC0626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437200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437200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437200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900" w:type="dxa"/>
            <w:vAlign w:val="center"/>
          </w:tcPr>
          <w:p w:rsidR="009C687F" w:rsidRPr="00153438" w:rsidRDefault="00152708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0.73</w:t>
            </w:r>
          </w:p>
        </w:tc>
      </w:tr>
      <w:tr w:rsidR="009C687F" w:rsidRPr="00153438" w:rsidTr="00763EC0">
        <w:trPr>
          <w:trHeight w:val="332"/>
          <w:jc w:val="center"/>
        </w:trPr>
        <w:tc>
          <w:tcPr>
            <w:tcW w:w="2555" w:type="dxa"/>
            <w:shd w:val="clear" w:color="auto" w:fill="auto"/>
          </w:tcPr>
          <w:p w:rsidR="009C687F" w:rsidRPr="00153438" w:rsidRDefault="009C687F" w:rsidP="00C82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Dayom</w:t>
            </w:r>
            <w:proofErr w:type="spellEnd"/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 DW et al 2014, [</w:t>
            </w:r>
            <w:r w:rsidR="00C8291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25</w:t>
            </w: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]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9C687F" w:rsidRPr="00153438" w:rsidRDefault="009C687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D143BB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  <w:vAlign w:val="center"/>
          </w:tcPr>
          <w:p w:rsidR="009C687F" w:rsidRPr="00153438" w:rsidRDefault="00D143BB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40" w:type="dxa"/>
            <w:vAlign w:val="center"/>
          </w:tcPr>
          <w:p w:rsidR="009C687F" w:rsidRPr="00153438" w:rsidRDefault="00D143BB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D43FC7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C54F0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C54F0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C54F0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  <w:vAlign w:val="center"/>
          </w:tcPr>
          <w:p w:rsidR="009C687F" w:rsidRPr="00153438" w:rsidRDefault="002C54F0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C687F" w:rsidRPr="00153438" w:rsidRDefault="002C54F0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C54F0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C54F0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40" w:type="dxa"/>
            <w:vAlign w:val="center"/>
          </w:tcPr>
          <w:p w:rsidR="009C687F" w:rsidRPr="00153438" w:rsidRDefault="00E1698D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  <w:vAlign w:val="center"/>
          </w:tcPr>
          <w:p w:rsidR="009C687F" w:rsidRPr="00153438" w:rsidRDefault="00E1698D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FF1157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  <w:vAlign w:val="center"/>
          </w:tcPr>
          <w:p w:rsidR="009C687F" w:rsidRPr="00153438" w:rsidRDefault="00E1698D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E1698D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900" w:type="dxa"/>
            <w:vAlign w:val="center"/>
          </w:tcPr>
          <w:p w:rsidR="009C687F" w:rsidRPr="00153438" w:rsidRDefault="00152708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0.7</w:t>
            </w:r>
          </w:p>
        </w:tc>
      </w:tr>
      <w:tr w:rsidR="009C687F" w:rsidRPr="00153438" w:rsidTr="00763EC0">
        <w:trPr>
          <w:jc w:val="center"/>
        </w:trPr>
        <w:tc>
          <w:tcPr>
            <w:tcW w:w="2555" w:type="dxa"/>
            <w:shd w:val="clear" w:color="auto" w:fill="auto"/>
          </w:tcPr>
          <w:p w:rsidR="009C687F" w:rsidRPr="00153438" w:rsidRDefault="009C687F" w:rsidP="00C829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Deviprasad</w:t>
            </w:r>
            <w:proofErr w:type="spellEnd"/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 et al 2016, [</w:t>
            </w:r>
            <w:r w:rsidR="00C8291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64</w:t>
            </w: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]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9C687F" w:rsidRPr="00153438" w:rsidRDefault="009C687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D77463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  <w:vAlign w:val="center"/>
          </w:tcPr>
          <w:p w:rsidR="009C687F" w:rsidRPr="00153438" w:rsidRDefault="00D77463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386440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D77463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386440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  <w:vAlign w:val="center"/>
          </w:tcPr>
          <w:p w:rsidR="009C687F" w:rsidRPr="00153438" w:rsidRDefault="00D77463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  <w:vAlign w:val="center"/>
          </w:tcPr>
          <w:p w:rsidR="009C687F" w:rsidRPr="00153438" w:rsidRDefault="00D77463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D77463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C687F" w:rsidRPr="00153438" w:rsidRDefault="00D77463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D77463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D77463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D77463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D77463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D77463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D77463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D77463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900" w:type="dxa"/>
            <w:vAlign w:val="center"/>
          </w:tcPr>
          <w:p w:rsidR="009C687F" w:rsidRPr="00153438" w:rsidRDefault="00152708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0.79</w:t>
            </w:r>
          </w:p>
        </w:tc>
      </w:tr>
      <w:tr w:rsidR="009C687F" w:rsidRPr="00153438" w:rsidTr="00763EC0">
        <w:trPr>
          <w:jc w:val="center"/>
        </w:trPr>
        <w:tc>
          <w:tcPr>
            <w:tcW w:w="2555" w:type="dxa"/>
            <w:shd w:val="clear" w:color="auto" w:fill="auto"/>
          </w:tcPr>
          <w:p w:rsidR="009C687F" w:rsidRPr="00153438" w:rsidRDefault="009C687F" w:rsidP="00C829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rtl/>
                <w:lang w:bidi="fa-IR"/>
              </w:rPr>
            </w:pPr>
            <w:proofErr w:type="spellStart"/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Gitawati</w:t>
            </w:r>
            <w:proofErr w:type="spellEnd"/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 2014, [</w:t>
            </w:r>
            <w:r w:rsidR="00C8291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74</w:t>
            </w: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]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9C687F" w:rsidRPr="00153438" w:rsidRDefault="009C687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337240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  <w:vAlign w:val="center"/>
          </w:tcPr>
          <w:p w:rsidR="009C687F" w:rsidRPr="00153438" w:rsidRDefault="00EF39CC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40" w:type="dxa"/>
            <w:vAlign w:val="center"/>
          </w:tcPr>
          <w:p w:rsidR="009C687F" w:rsidRPr="00153438" w:rsidRDefault="00337240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337240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  <w:vAlign w:val="center"/>
          </w:tcPr>
          <w:p w:rsidR="009C687F" w:rsidRPr="00153438" w:rsidRDefault="00337240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E92D9B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  <w:vAlign w:val="center"/>
          </w:tcPr>
          <w:p w:rsidR="009C687F" w:rsidRPr="00153438" w:rsidRDefault="00E92D9B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11EDA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C687F" w:rsidRPr="00153438" w:rsidRDefault="002F1D88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4E649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  <w:vAlign w:val="center"/>
          </w:tcPr>
          <w:p w:rsidR="009C687F" w:rsidRPr="00153438" w:rsidRDefault="004E649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F1D88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EF39CC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  <w:vAlign w:val="center"/>
          </w:tcPr>
          <w:p w:rsidR="009C687F" w:rsidRPr="00153438" w:rsidRDefault="002F1D88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F1D88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E72E08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900" w:type="dxa"/>
            <w:vAlign w:val="center"/>
          </w:tcPr>
          <w:p w:rsidR="009C687F" w:rsidRPr="00153438" w:rsidRDefault="00152708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0.7</w:t>
            </w:r>
          </w:p>
        </w:tc>
      </w:tr>
      <w:tr w:rsidR="009C687F" w:rsidRPr="00153438" w:rsidTr="0001602F">
        <w:trPr>
          <w:trHeight w:val="287"/>
          <w:jc w:val="center"/>
        </w:trPr>
        <w:tc>
          <w:tcPr>
            <w:tcW w:w="2555" w:type="dxa"/>
            <w:shd w:val="clear" w:color="auto" w:fill="auto"/>
            <w:vAlign w:val="center"/>
          </w:tcPr>
          <w:p w:rsidR="009C687F" w:rsidRPr="00153438" w:rsidRDefault="009C687F" w:rsidP="00C82918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Gupta et al 2011, [</w:t>
            </w:r>
            <w:r w:rsidR="00C8291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69</w:t>
            </w: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]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815CF1" w:rsidRPr="00153438" w:rsidRDefault="009C687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815CF1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  <w:vAlign w:val="center"/>
          </w:tcPr>
          <w:p w:rsidR="009C687F" w:rsidRPr="00153438" w:rsidRDefault="00CF62AA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40" w:type="dxa"/>
            <w:vAlign w:val="center"/>
          </w:tcPr>
          <w:p w:rsidR="009C687F" w:rsidRPr="00153438" w:rsidRDefault="00CF62AA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EF618A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39604E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CF62AA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  <w:vAlign w:val="center"/>
          </w:tcPr>
          <w:p w:rsidR="009C687F" w:rsidRPr="00153438" w:rsidRDefault="00EA41B7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CF62AA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C687F" w:rsidRPr="00153438" w:rsidRDefault="00CF62AA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CF62AA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  <w:vAlign w:val="center"/>
          </w:tcPr>
          <w:p w:rsidR="009C687F" w:rsidRPr="00153438" w:rsidRDefault="008E4F90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rtl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EF618A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EF618A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40" w:type="dxa"/>
            <w:vAlign w:val="center"/>
          </w:tcPr>
          <w:p w:rsidR="009C687F" w:rsidRPr="00153438" w:rsidRDefault="00FF1157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  <w:vAlign w:val="center"/>
          </w:tcPr>
          <w:p w:rsidR="009C687F" w:rsidRPr="00153438" w:rsidRDefault="00EF618A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EF618A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900" w:type="dxa"/>
            <w:vAlign w:val="center"/>
          </w:tcPr>
          <w:p w:rsidR="009C687F" w:rsidRPr="00153438" w:rsidRDefault="00152708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0.62</w:t>
            </w:r>
          </w:p>
        </w:tc>
      </w:tr>
      <w:tr w:rsidR="009C687F" w:rsidRPr="00153438" w:rsidTr="00763EC0">
        <w:trPr>
          <w:trHeight w:val="276"/>
          <w:jc w:val="center"/>
        </w:trPr>
        <w:tc>
          <w:tcPr>
            <w:tcW w:w="2555" w:type="dxa"/>
            <w:shd w:val="clear" w:color="auto" w:fill="auto"/>
          </w:tcPr>
          <w:p w:rsidR="009C687F" w:rsidRPr="00153438" w:rsidRDefault="009C687F" w:rsidP="009C687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Jassim</w:t>
            </w:r>
            <w:proofErr w:type="spellEnd"/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 2010, [3]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9C687F" w:rsidRPr="00153438" w:rsidRDefault="009C687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608AC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  <w:vAlign w:val="center"/>
          </w:tcPr>
          <w:p w:rsidR="009C687F" w:rsidRPr="00153438" w:rsidRDefault="002608AC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40" w:type="dxa"/>
            <w:vAlign w:val="center"/>
          </w:tcPr>
          <w:p w:rsidR="009C687F" w:rsidRPr="00153438" w:rsidRDefault="002608AC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608AC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  <w:vAlign w:val="center"/>
          </w:tcPr>
          <w:p w:rsidR="009C687F" w:rsidRPr="00153438" w:rsidRDefault="002608AC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4533F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  <w:vAlign w:val="center"/>
          </w:tcPr>
          <w:p w:rsidR="009C687F" w:rsidRPr="00153438" w:rsidRDefault="002608AC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608AC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C687F" w:rsidRPr="00153438" w:rsidRDefault="00894B4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D0C21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  <w:vAlign w:val="center"/>
          </w:tcPr>
          <w:p w:rsidR="009C687F" w:rsidRPr="00153438" w:rsidRDefault="00F023B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40" w:type="dxa"/>
            <w:vAlign w:val="center"/>
          </w:tcPr>
          <w:p w:rsidR="009C687F" w:rsidRPr="00153438" w:rsidRDefault="00F023B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F023B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  <w:vAlign w:val="center"/>
          </w:tcPr>
          <w:p w:rsidR="009C687F" w:rsidRPr="00153438" w:rsidRDefault="00F023B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F023B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F023B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900" w:type="dxa"/>
            <w:vAlign w:val="center"/>
          </w:tcPr>
          <w:p w:rsidR="009C687F" w:rsidRPr="00153438" w:rsidRDefault="00152708" w:rsidP="00320F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0.</w:t>
            </w:r>
            <w:r w:rsidR="00320FF7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62</w:t>
            </w:r>
          </w:p>
        </w:tc>
      </w:tr>
      <w:tr w:rsidR="009C687F" w:rsidRPr="00153438" w:rsidTr="00763EC0">
        <w:trPr>
          <w:trHeight w:val="98"/>
          <w:jc w:val="center"/>
        </w:trPr>
        <w:tc>
          <w:tcPr>
            <w:tcW w:w="2555" w:type="dxa"/>
            <w:shd w:val="clear" w:color="auto" w:fill="auto"/>
          </w:tcPr>
          <w:p w:rsidR="009C687F" w:rsidRPr="00153438" w:rsidRDefault="009C687F" w:rsidP="00C829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JUSTIN et al 2002, [</w:t>
            </w:r>
            <w:r w:rsidR="00C8291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75</w:t>
            </w: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]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9C687F" w:rsidRPr="00153438" w:rsidRDefault="009C687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0308F1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  <w:vAlign w:val="center"/>
          </w:tcPr>
          <w:p w:rsidR="009C687F" w:rsidRPr="00153438" w:rsidRDefault="000308F1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40" w:type="dxa"/>
            <w:vAlign w:val="center"/>
          </w:tcPr>
          <w:p w:rsidR="009C687F" w:rsidRPr="00153438" w:rsidRDefault="000308F1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0308F1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  <w:vAlign w:val="center"/>
          </w:tcPr>
          <w:p w:rsidR="009C687F" w:rsidRPr="00153438" w:rsidRDefault="00D03996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0308F1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B307D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  <w:vAlign w:val="center"/>
          </w:tcPr>
          <w:p w:rsidR="009C687F" w:rsidRPr="00153438" w:rsidRDefault="002B307D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C687F" w:rsidRPr="00153438" w:rsidRDefault="002B307D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  <w:vAlign w:val="center"/>
          </w:tcPr>
          <w:p w:rsidR="009C687F" w:rsidRPr="00153438" w:rsidRDefault="002B307D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  <w:vAlign w:val="center"/>
          </w:tcPr>
          <w:p w:rsidR="009C687F" w:rsidRPr="00153438" w:rsidRDefault="002B307D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D03996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D03996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  <w:vAlign w:val="center"/>
          </w:tcPr>
          <w:p w:rsidR="009C687F" w:rsidRPr="00153438" w:rsidRDefault="00D03996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D03996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D03996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900" w:type="dxa"/>
            <w:vAlign w:val="center"/>
          </w:tcPr>
          <w:p w:rsidR="009C687F" w:rsidRPr="00153438" w:rsidRDefault="00152708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0.65</w:t>
            </w:r>
          </w:p>
        </w:tc>
      </w:tr>
      <w:tr w:rsidR="009C687F" w:rsidRPr="00153438" w:rsidTr="00763EC0">
        <w:trPr>
          <w:trHeight w:val="132"/>
          <w:jc w:val="center"/>
        </w:trPr>
        <w:tc>
          <w:tcPr>
            <w:tcW w:w="2555" w:type="dxa"/>
            <w:shd w:val="clear" w:color="auto" w:fill="auto"/>
          </w:tcPr>
          <w:p w:rsidR="009C687F" w:rsidRPr="00153438" w:rsidRDefault="009C687F" w:rsidP="00C829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Kusturica</w:t>
            </w:r>
            <w:proofErr w:type="spellEnd"/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 et al,2012, [</w:t>
            </w:r>
            <w:r w:rsidR="00C8291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61</w:t>
            </w: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]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9C687F" w:rsidRPr="00153438" w:rsidRDefault="009C687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894B4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  <w:vAlign w:val="center"/>
          </w:tcPr>
          <w:p w:rsidR="009C687F" w:rsidRPr="00153438" w:rsidRDefault="00894B4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894B4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894B4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  <w:vAlign w:val="center"/>
          </w:tcPr>
          <w:p w:rsidR="009C687F" w:rsidRPr="00153438" w:rsidRDefault="00894B4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894B4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  <w:vAlign w:val="center"/>
          </w:tcPr>
          <w:p w:rsidR="009C687F" w:rsidRPr="00153438" w:rsidRDefault="00894B4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894B4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C687F" w:rsidRPr="00153438" w:rsidRDefault="00894B4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  <w:vAlign w:val="center"/>
          </w:tcPr>
          <w:p w:rsidR="009C687F" w:rsidRPr="00153438" w:rsidRDefault="00894B4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894B4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894B4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894B4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894B4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894B4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894B4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900" w:type="dxa"/>
            <w:vAlign w:val="center"/>
          </w:tcPr>
          <w:p w:rsidR="009C687F" w:rsidRPr="00153438" w:rsidRDefault="00152708" w:rsidP="00A045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0.7</w:t>
            </w:r>
            <w:r w:rsidR="00A0452F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9</w:t>
            </w:r>
          </w:p>
        </w:tc>
      </w:tr>
      <w:tr w:rsidR="009C687F" w:rsidRPr="00153438" w:rsidTr="00763EC0">
        <w:trPr>
          <w:trHeight w:val="180"/>
          <w:jc w:val="center"/>
        </w:trPr>
        <w:tc>
          <w:tcPr>
            <w:tcW w:w="2555" w:type="dxa"/>
            <w:shd w:val="clear" w:color="auto" w:fill="auto"/>
          </w:tcPr>
          <w:p w:rsidR="009C687F" w:rsidRPr="00153438" w:rsidRDefault="009C687F" w:rsidP="00C829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Kumar et al 2013, [</w:t>
            </w:r>
            <w:r w:rsidR="00C8291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70</w:t>
            </w: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]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9C687F" w:rsidRPr="00153438" w:rsidRDefault="009C687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180477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  <w:vAlign w:val="center"/>
          </w:tcPr>
          <w:p w:rsidR="009C687F" w:rsidRPr="00153438" w:rsidRDefault="00180477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  <w:vAlign w:val="center"/>
          </w:tcPr>
          <w:p w:rsidR="009C687F" w:rsidRPr="00153438" w:rsidRDefault="00544DE8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544DE8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544DE8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544DE8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  <w:vAlign w:val="center"/>
          </w:tcPr>
          <w:p w:rsidR="009C687F" w:rsidRPr="00153438" w:rsidRDefault="00544DE8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544DE8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C687F" w:rsidRPr="00153438" w:rsidRDefault="00544DE8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BC0626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  <w:vAlign w:val="center"/>
          </w:tcPr>
          <w:p w:rsidR="009C687F" w:rsidRPr="00153438" w:rsidRDefault="00171CD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171CD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3C3F70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3C3F70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6F7F72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6F7F72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900" w:type="dxa"/>
            <w:vAlign w:val="center"/>
          </w:tcPr>
          <w:p w:rsidR="009C687F" w:rsidRPr="00153438" w:rsidRDefault="00152708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rtl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0.82</w:t>
            </w:r>
          </w:p>
        </w:tc>
      </w:tr>
      <w:tr w:rsidR="009C687F" w:rsidRPr="00153438" w:rsidTr="00763EC0">
        <w:trPr>
          <w:trHeight w:val="38"/>
          <w:jc w:val="center"/>
        </w:trPr>
        <w:tc>
          <w:tcPr>
            <w:tcW w:w="2555" w:type="dxa"/>
            <w:shd w:val="clear" w:color="auto" w:fill="auto"/>
          </w:tcPr>
          <w:p w:rsidR="009C687F" w:rsidRPr="00153438" w:rsidRDefault="009C687F" w:rsidP="00C829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Kusturica</w:t>
            </w:r>
            <w:proofErr w:type="spellEnd"/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 et al 2016, [</w:t>
            </w:r>
            <w:r w:rsidR="00C8291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71</w:t>
            </w: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]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9C687F" w:rsidRPr="00153438" w:rsidRDefault="009C687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5B781B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  <w:vAlign w:val="center"/>
          </w:tcPr>
          <w:p w:rsidR="009C687F" w:rsidRPr="00153438" w:rsidRDefault="005B781B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5B781B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5B781B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  <w:vAlign w:val="center"/>
          </w:tcPr>
          <w:p w:rsidR="009C687F" w:rsidRPr="00153438" w:rsidRDefault="005B781B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5B781B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8E0737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8E0737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C687F" w:rsidRPr="00153438" w:rsidRDefault="008E0737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8E0737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8E0737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8E0737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8E0737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8E0737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  <w:vAlign w:val="center"/>
          </w:tcPr>
          <w:p w:rsidR="009C687F" w:rsidRPr="00153438" w:rsidRDefault="008E0737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8E0737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900" w:type="dxa"/>
            <w:vAlign w:val="center"/>
          </w:tcPr>
          <w:p w:rsidR="009C687F" w:rsidRPr="00153438" w:rsidRDefault="00152708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0.85</w:t>
            </w:r>
          </w:p>
        </w:tc>
      </w:tr>
      <w:tr w:rsidR="009C687F" w:rsidRPr="00153438" w:rsidTr="00763EC0">
        <w:trPr>
          <w:trHeight w:val="74"/>
          <w:jc w:val="center"/>
        </w:trPr>
        <w:tc>
          <w:tcPr>
            <w:tcW w:w="2555" w:type="dxa"/>
            <w:shd w:val="clear" w:color="auto" w:fill="auto"/>
          </w:tcPr>
          <w:p w:rsidR="009C687F" w:rsidRPr="00153438" w:rsidRDefault="009C687F" w:rsidP="00C829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Martin s et al 2017, [</w:t>
            </w:r>
            <w:r w:rsidR="00C8291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68</w:t>
            </w: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]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9C687F" w:rsidRPr="00153438" w:rsidRDefault="009C687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86CD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  <w:vAlign w:val="center"/>
          </w:tcPr>
          <w:p w:rsidR="009C687F" w:rsidRPr="00153438" w:rsidRDefault="00286CD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86CD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86CD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  <w:vAlign w:val="center"/>
          </w:tcPr>
          <w:p w:rsidR="009C687F" w:rsidRPr="00153438" w:rsidRDefault="00286CD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86CD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86CD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86CD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C687F" w:rsidRPr="00153438" w:rsidRDefault="00286CD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86CD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86CD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86CD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86CD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86CD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86CD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  <w:vAlign w:val="center"/>
          </w:tcPr>
          <w:p w:rsidR="009C687F" w:rsidRPr="00153438" w:rsidRDefault="00286CD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900" w:type="dxa"/>
            <w:vAlign w:val="center"/>
          </w:tcPr>
          <w:p w:rsidR="009C687F" w:rsidRPr="00153438" w:rsidRDefault="00152708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0.85</w:t>
            </w:r>
          </w:p>
        </w:tc>
      </w:tr>
      <w:tr w:rsidR="009C687F" w:rsidRPr="00153438" w:rsidTr="00763EC0">
        <w:trPr>
          <w:trHeight w:val="74"/>
          <w:jc w:val="center"/>
        </w:trPr>
        <w:tc>
          <w:tcPr>
            <w:tcW w:w="2555" w:type="dxa"/>
            <w:shd w:val="clear" w:color="auto" w:fill="auto"/>
          </w:tcPr>
          <w:p w:rsidR="009C687F" w:rsidRPr="00153438" w:rsidRDefault="009C687F" w:rsidP="00C829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 Mirza et al 2016, [</w:t>
            </w:r>
            <w:r w:rsidR="00C8291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28</w:t>
            </w: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]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9C687F" w:rsidRPr="00153438" w:rsidRDefault="009C687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3E0C52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  <w:vAlign w:val="center"/>
          </w:tcPr>
          <w:p w:rsidR="009C687F" w:rsidRPr="00153438" w:rsidRDefault="00420A01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3E0C52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3E0C52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3E0C52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E50BBC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3E0C52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  <w:vAlign w:val="center"/>
          </w:tcPr>
          <w:p w:rsidR="009C687F" w:rsidRPr="00153438" w:rsidRDefault="003F3B5E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C687F" w:rsidRPr="00153438" w:rsidRDefault="003F3B5E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  <w:vAlign w:val="center"/>
          </w:tcPr>
          <w:p w:rsidR="009C687F" w:rsidRPr="00153438" w:rsidRDefault="001405A2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rtl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  <w:vAlign w:val="center"/>
          </w:tcPr>
          <w:p w:rsidR="009C687F" w:rsidRPr="00153438" w:rsidRDefault="001405A2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1405A2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9F469C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9F469C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9F469C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9F469C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900" w:type="dxa"/>
            <w:vAlign w:val="center"/>
          </w:tcPr>
          <w:p w:rsidR="009C687F" w:rsidRPr="00153438" w:rsidRDefault="00152708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0.82</w:t>
            </w:r>
          </w:p>
        </w:tc>
      </w:tr>
      <w:tr w:rsidR="009C687F" w:rsidRPr="00153438" w:rsidTr="00763EC0">
        <w:trPr>
          <w:trHeight w:val="74"/>
          <w:jc w:val="center"/>
        </w:trPr>
        <w:tc>
          <w:tcPr>
            <w:tcW w:w="2555" w:type="dxa"/>
            <w:shd w:val="clear" w:color="auto" w:fill="auto"/>
          </w:tcPr>
          <w:p w:rsidR="009C687F" w:rsidRPr="00153438" w:rsidRDefault="009C687F" w:rsidP="00C829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Ocan</w:t>
            </w:r>
            <w:proofErr w:type="spellEnd"/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 et al 2014, [</w:t>
            </w:r>
            <w:r w:rsidR="00C8291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23</w:t>
            </w: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]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9C687F" w:rsidRPr="00153438" w:rsidRDefault="009C687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670CC2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  <w:vAlign w:val="center"/>
          </w:tcPr>
          <w:p w:rsidR="009C687F" w:rsidRPr="00153438" w:rsidRDefault="00670CC2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670CC2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670CC2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670CC2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  <w:vAlign w:val="center"/>
          </w:tcPr>
          <w:p w:rsidR="009C687F" w:rsidRPr="00153438" w:rsidRDefault="00670CC2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670CC2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670CC2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C687F" w:rsidRPr="00153438" w:rsidRDefault="000B0A8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0B0A8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0B0A8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0B0A8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670CC2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  <w:vAlign w:val="center"/>
          </w:tcPr>
          <w:p w:rsidR="009C687F" w:rsidRPr="00153438" w:rsidRDefault="000B0A8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0B0A8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0B0A8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900" w:type="dxa"/>
            <w:vAlign w:val="center"/>
          </w:tcPr>
          <w:p w:rsidR="009C687F" w:rsidRPr="00153438" w:rsidRDefault="00152708" w:rsidP="00DA05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0.</w:t>
            </w:r>
            <w:r w:rsidR="00DA05E3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79</w:t>
            </w:r>
          </w:p>
        </w:tc>
      </w:tr>
      <w:tr w:rsidR="009C687F" w:rsidRPr="00153438" w:rsidTr="00763EC0">
        <w:trPr>
          <w:trHeight w:val="120"/>
          <w:jc w:val="center"/>
        </w:trPr>
        <w:tc>
          <w:tcPr>
            <w:tcW w:w="2555" w:type="dxa"/>
            <w:shd w:val="clear" w:color="auto" w:fill="auto"/>
          </w:tcPr>
          <w:p w:rsidR="009C687F" w:rsidRPr="00153438" w:rsidRDefault="009C687F" w:rsidP="00C829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Ristic</w:t>
            </w:r>
            <w:proofErr w:type="spellEnd"/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 et al 2016, [</w:t>
            </w:r>
            <w:r w:rsidR="00C8291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73</w:t>
            </w: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]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9C687F" w:rsidRPr="00153438" w:rsidRDefault="009C687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847C73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  <w:vAlign w:val="center"/>
          </w:tcPr>
          <w:p w:rsidR="009C687F" w:rsidRPr="00153438" w:rsidRDefault="00847C73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40" w:type="dxa"/>
            <w:vAlign w:val="center"/>
          </w:tcPr>
          <w:p w:rsidR="009C687F" w:rsidRPr="00153438" w:rsidRDefault="00847C73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5853E3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D240FB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5853E3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D240FB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5853E3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C687F" w:rsidRPr="00153438" w:rsidRDefault="005853E3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  <w:vAlign w:val="center"/>
          </w:tcPr>
          <w:p w:rsidR="009C687F" w:rsidRPr="00153438" w:rsidRDefault="005853E3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  <w:vAlign w:val="center"/>
          </w:tcPr>
          <w:p w:rsidR="009C687F" w:rsidRPr="00153438" w:rsidRDefault="00D43FC7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B35049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B35049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  <w:vAlign w:val="center"/>
          </w:tcPr>
          <w:p w:rsidR="009C687F" w:rsidRPr="00153438" w:rsidRDefault="00B35049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B35049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8C58B8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900" w:type="dxa"/>
            <w:vAlign w:val="center"/>
          </w:tcPr>
          <w:p w:rsidR="009C687F" w:rsidRPr="00153438" w:rsidRDefault="00152708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0.68</w:t>
            </w:r>
          </w:p>
        </w:tc>
      </w:tr>
      <w:tr w:rsidR="009C687F" w:rsidRPr="00153438" w:rsidTr="00763EC0">
        <w:trPr>
          <w:trHeight w:val="74"/>
          <w:jc w:val="center"/>
        </w:trPr>
        <w:tc>
          <w:tcPr>
            <w:tcW w:w="2555" w:type="dxa"/>
            <w:shd w:val="clear" w:color="auto" w:fill="auto"/>
          </w:tcPr>
          <w:p w:rsidR="009C687F" w:rsidRPr="00153438" w:rsidRDefault="00C82918" w:rsidP="00C829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Sooksriwo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 et al 2013, [72</w:t>
            </w:r>
            <w:r w:rsidR="009C687F"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]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9C687F" w:rsidRPr="00153438" w:rsidRDefault="009C687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5A7B12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  <w:vAlign w:val="center"/>
          </w:tcPr>
          <w:p w:rsidR="009C687F" w:rsidRPr="00153438" w:rsidRDefault="005A7B12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40" w:type="dxa"/>
            <w:vAlign w:val="center"/>
          </w:tcPr>
          <w:p w:rsidR="009C687F" w:rsidRPr="00153438" w:rsidRDefault="005A7B12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0A6A4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5A7B12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5A7B12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  <w:vAlign w:val="center"/>
          </w:tcPr>
          <w:p w:rsidR="009C687F" w:rsidRPr="00153438" w:rsidRDefault="005A7B12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D43FC7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C687F" w:rsidRPr="00153438" w:rsidRDefault="005A7B12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0A6A4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  <w:vAlign w:val="center"/>
          </w:tcPr>
          <w:p w:rsidR="009C687F" w:rsidRPr="00153438" w:rsidRDefault="000A6A4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  <w:vAlign w:val="center"/>
          </w:tcPr>
          <w:p w:rsidR="009C687F" w:rsidRPr="00153438" w:rsidRDefault="000A6A4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0A6A4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40" w:type="dxa"/>
            <w:vAlign w:val="center"/>
          </w:tcPr>
          <w:p w:rsidR="009C687F" w:rsidRPr="00153438" w:rsidRDefault="000A6A4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0A6A4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0A6A4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900" w:type="dxa"/>
            <w:vAlign w:val="center"/>
          </w:tcPr>
          <w:p w:rsidR="009C687F" w:rsidRPr="00153438" w:rsidRDefault="00152708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0.59</w:t>
            </w:r>
          </w:p>
        </w:tc>
      </w:tr>
      <w:tr w:rsidR="009C687F" w:rsidRPr="00153438" w:rsidTr="00763EC0">
        <w:trPr>
          <w:trHeight w:val="120"/>
          <w:jc w:val="center"/>
        </w:trPr>
        <w:tc>
          <w:tcPr>
            <w:tcW w:w="2555" w:type="dxa"/>
            <w:shd w:val="clear" w:color="auto" w:fill="auto"/>
          </w:tcPr>
          <w:p w:rsidR="009C687F" w:rsidRPr="00153438" w:rsidRDefault="009C687F" w:rsidP="00C829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Teni</w:t>
            </w:r>
            <w:proofErr w:type="spellEnd"/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 et al 2017, [</w:t>
            </w:r>
            <w:r w:rsidR="00C8291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66</w:t>
            </w: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]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9C687F" w:rsidRPr="00153438" w:rsidRDefault="009C687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E86BA0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  <w:vAlign w:val="center"/>
          </w:tcPr>
          <w:p w:rsidR="009C687F" w:rsidRPr="00153438" w:rsidRDefault="00E86BA0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E86BA0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E86BA0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E86BA0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E86BA0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E86BA0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E86BA0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C687F" w:rsidRPr="00153438" w:rsidRDefault="00E86BA0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E86BA0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E86BA0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E86BA0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E86BA0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E86BA0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E86BA0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E86BA0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900" w:type="dxa"/>
            <w:vAlign w:val="center"/>
          </w:tcPr>
          <w:p w:rsidR="009C687F" w:rsidRPr="00153438" w:rsidRDefault="00152708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0.94</w:t>
            </w:r>
          </w:p>
        </w:tc>
      </w:tr>
      <w:tr w:rsidR="009C687F" w:rsidRPr="00153438" w:rsidTr="00763EC0">
        <w:trPr>
          <w:trHeight w:val="98"/>
          <w:jc w:val="center"/>
        </w:trPr>
        <w:tc>
          <w:tcPr>
            <w:tcW w:w="2555" w:type="dxa"/>
            <w:shd w:val="clear" w:color="auto" w:fill="auto"/>
          </w:tcPr>
          <w:p w:rsidR="009C687F" w:rsidRPr="00153438" w:rsidRDefault="009C687F" w:rsidP="00C829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ousif</w:t>
            </w:r>
            <w:proofErr w:type="spellEnd"/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 et al 2002, [</w:t>
            </w:r>
            <w:r w:rsidR="00C8291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65</w:t>
            </w: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]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9C687F" w:rsidRPr="00153438" w:rsidRDefault="009C687F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5560E6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  <w:vAlign w:val="center"/>
          </w:tcPr>
          <w:p w:rsidR="009C687F" w:rsidRPr="00153438" w:rsidRDefault="005560E6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40" w:type="dxa"/>
            <w:vAlign w:val="center"/>
          </w:tcPr>
          <w:p w:rsidR="009C687F" w:rsidRPr="00153438" w:rsidRDefault="005560E6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5560E6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5560E6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5560E6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  <w:vAlign w:val="center"/>
          </w:tcPr>
          <w:p w:rsidR="009C687F" w:rsidRPr="00153438" w:rsidRDefault="005560E6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5560E6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C687F" w:rsidRPr="00153438" w:rsidRDefault="005560E6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5560E6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5560E6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5560E6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5560E6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U</w:t>
            </w:r>
          </w:p>
        </w:tc>
        <w:tc>
          <w:tcPr>
            <w:tcW w:w="540" w:type="dxa"/>
            <w:vAlign w:val="center"/>
          </w:tcPr>
          <w:p w:rsidR="009C687F" w:rsidRPr="00153438" w:rsidRDefault="005560E6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5560E6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E0570D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900" w:type="dxa"/>
            <w:vAlign w:val="center"/>
          </w:tcPr>
          <w:p w:rsidR="009C687F" w:rsidRPr="00153438" w:rsidRDefault="00152708" w:rsidP="00E057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0.73</w:t>
            </w:r>
          </w:p>
        </w:tc>
      </w:tr>
      <w:tr w:rsidR="009C687F" w:rsidRPr="00153438" w:rsidTr="00763EC0">
        <w:trPr>
          <w:trHeight w:val="98"/>
          <w:jc w:val="center"/>
        </w:trPr>
        <w:tc>
          <w:tcPr>
            <w:tcW w:w="2555" w:type="dxa"/>
            <w:shd w:val="clear" w:color="auto" w:fill="auto"/>
          </w:tcPr>
          <w:p w:rsidR="009C687F" w:rsidRPr="00153438" w:rsidRDefault="005C57A3" w:rsidP="00C829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proofErr w:type="spellStart"/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Zargarzadeh</w:t>
            </w:r>
            <w:proofErr w:type="spellEnd"/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 et al 2005, </w:t>
            </w:r>
            <w:r w:rsidR="009C687F"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[</w:t>
            </w:r>
            <w:r w:rsidR="00C8291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62</w:t>
            </w:r>
            <w:bookmarkStart w:id="0" w:name="_GoBack"/>
            <w:bookmarkEnd w:id="0"/>
            <w:r w:rsidR="009C687F"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]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9C687F" w:rsidRPr="00153438" w:rsidRDefault="000134A8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180477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A5F6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A5F6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A5F6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A5F6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C4B62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A5F6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A5F6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C687F" w:rsidRPr="00153438" w:rsidRDefault="002A5F6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A5F6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A5F6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A5F6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A5F6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A5F6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2A5F64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540" w:type="dxa"/>
            <w:vAlign w:val="center"/>
          </w:tcPr>
          <w:p w:rsidR="009C687F" w:rsidRPr="00153438" w:rsidRDefault="00402ED5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153438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Y</w:t>
            </w:r>
          </w:p>
        </w:tc>
        <w:tc>
          <w:tcPr>
            <w:tcW w:w="900" w:type="dxa"/>
            <w:vAlign w:val="center"/>
          </w:tcPr>
          <w:p w:rsidR="009C687F" w:rsidRPr="00153438" w:rsidRDefault="00152708" w:rsidP="00763E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rtl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1</w:t>
            </w:r>
          </w:p>
        </w:tc>
      </w:tr>
    </w:tbl>
    <w:p w:rsidR="00A4673C" w:rsidRPr="005265C8" w:rsidRDefault="001A304A" w:rsidP="00C60C0C">
      <w:pPr>
        <w:spacing w:after="0" w:line="240" w:lineRule="auto"/>
        <w:rPr>
          <w:rFonts w:ascii="Times New Roman" w:hAnsi="Times New Roman" w:cs="Times New Roman"/>
          <w:sz w:val="18"/>
          <w:szCs w:val="18"/>
          <w:lang w:bidi="fa-IR"/>
        </w:rPr>
      </w:pPr>
      <w:r>
        <w:rPr>
          <w:rFonts w:ascii="Times New Roman" w:hAnsi="Times New Roman" w:cs="Times New Roman"/>
          <w:sz w:val="18"/>
          <w:szCs w:val="18"/>
          <w:lang w:bidi="fa-IR"/>
        </w:rPr>
        <w:t xml:space="preserve">   </w:t>
      </w:r>
      <w:r w:rsidRPr="001A304A">
        <w:rPr>
          <w:rFonts w:ascii="Times New Roman" w:hAnsi="Times New Roman" w:cs="Times New Roman"/>
          <w:sz w:val="18"/>
          <w:szCs w:val="18"/>
          <w:lang w:bidi="fa-IR"/>
        </w:rPr>
        <w:t>Y, yes</w:t>
      </w:r>
      <w:r w:rsidR="00C60C0C">
        <w:rPr>
          <w:rFonts w:ascii="Times New Roman" w:hAnsi="Times New Roman" w:cs="Times New Roman"/>
          <w:sz w:val="18"/>
          <w:szCs w:val="18"/>
          <w:lang w:bidi="fa-IR"/>
        </w:rPr>
        <w:t>(2)</w:t>
      </w:r>
      <w:r w:rsidRPr="001A304A">
        <w:rPr>
          <w:rFonts w:ascii="Times New Roman" w:hAnsi="Times New Roman" w:cs="Times New Roman"/>
          <w:sz w:val="18"/>
          <w:szCs w:val="18"/>
          <w:lang w:bidi="fa-IR"/>
        </w:rPr>
        <w:t>;</w:t>
      </w:r>
      <w:r w:rsidR="00C60C0C" w:rsidRPr="00C60C0C">
        <w:t xml:space="preserve"> </w:t>
      </w:r>
      <w:r w:rsidR="00C60C0C">
        <w:rPr>
          <w:rFonts w:ascii="Times New Roman" w:hAnsi="Times New Roman" w:cs="Times New Roman"/>
          <w:sz w:val="18"/>
          <w:szCs w:val="18"/>
          <w:lang w:bidi="fa-IR"/>
        </w:rPr>
        <w:t>P</w:t>
      </w:r>
      <w:r w:rsidR="00C60C0C" w:rsidRPr="00C60C0C">
        <w:rPr>
          <w:rFonts w:ascii="Times New Roman" w:hAnsi="Times New Roman" w:cs="Times New Roman"/>
          <w:sz w:val="18"/>
          <w:szCs w:val="18"/>
          <w:lang w:bidi="fa-IR"/>
        </w:rPr>
        <w:t xml:space="preserve">, </w:t>
      </w:r>
      <w:r w:rsidR="00C60C0C">
        <w:rPr>
          <w:rFonts w:ascii="Times New Roman" w:hAnsi="Times New Roman" w:cs="Times New Roman"/>
          <w:sz w:val="18"/>
          <w:szCs w:val="18"/>
          <w:lang w:bidi="fa-IR"/>
        </w:rPr>
        <w:t>partial</w:t>
      </w:r>
      <w:r w:rsidR="00C60C0C" w:rsidRPr="00C60C0C">
        <w:rPr>
          <w:rFonts w:ascii="Times New Roman" w:hAnsi="Times New Roman" w:cs="Times New Roman"/>
          <w:sz w:val="18"/>
          <w:szCs w:val="18"/>
          <w:lang w:bidi="fa-IR"/>
        </w:rPr>
        <w:t>(</w:t>
      </w:r>
      <w:r w:rsidR="00C60C0C">
        <w:rPr>
          <w:rFonts w:ascii="Times New Roman" w:hAnsi="Times New Roman" w:cs="Times New Roman"/>
          <w:sz w:val="18"/>
          <w:szCs w:val="18"/>
          <w:lang w:bidi="fa-IR"/>
        </w:rPr>
        <w:t>1</w:t>
      </w:r>
      <w:r w:rsidR="00C60C0C" w:rsidRPr="00C60C0C">
        <w:rPr>
          <w:rFonts w:ascii="Times New Roman" w:hAnsi="Times New Roman" w:cs="Times New Roman"/>
          <w:sz w:val="18"/>
          <w:szCs w:val="18"/>
          <w:lang w:bidi="fa-IR"/>
        </w:rPr>
        <w:t xml:space="preserve">); </w:t>
      </w:r>
      <w:r w:rsidRPr="001A304A">
        <w:t xml:space="preserve"> </w:t>
      </w:r>
      <w:r w:rsidRPr="001A304A">
        <w:rPr>
          <w:rFonts w:ascii="Times New Roman" w:hAnsi="Times New Roman" w:cs="Times New Roman"/>
          <w:sz w:val="18"/>
          <w:szCs w:val="18"/>
          <w:lang w:bidi="fa-IR"/>
        </w:rPr>
        <w:t>N, no</w:t>
      </w:r>
      <w:r w:rsidR="00C60C0C">
        <w:rPr>
          <w:rFonts w:ascii="Times New Roman" w:hAnsi="Times New Roman" w:cs="Times New Roman"/>
          <w:sz w:val="18"/>
          <w:szCs w:val="18"/>
          <w:lang w:bidi="fa-IR"/>
        </w:rPr>
        <w:t>(0)</w:t>
      </w:r>
      <w:r w:rsidRPr="001A304A">
        <w:rPr>
          <w:rFonts w:ascii="Times New Roman" w:hAnsi="Times New Roman" w:cs="Times New Roman"/>
          <w:sz w:val="18"/>
          <w:szCs w:val="18"/>
          <w:lang w:bidi="fa-IR"/>
        </w:rPr>
        <w:t>; U, unclear</w:t>
      </w:r>
      <w:r w:rsidR="00C60C0C">
        <w:rPr>
          <w:rFonts w:ascii="Times New Roman" w:hAnsi="Times New Roman" w:cs="Times New Roman"/>
          <w:sz w:val="18"/>
          <w:szCs w:val="18"/>
          <w:lang w:bidi="fa-IR"/>
        </w:rPr>
        <w:t>(0)</w:t>
      </w:r>
      <w:r w:rsidRPr="001A304A">
        <w:rPr>
          <w:rFonts w:ascii="Times New Roman" w:hAnsi="Times New Roman" w:cs="Times New Roman"/>
          <w:sz w:val="18"/>
          <w:szCs w:val="18"/>
          <w:lang w:bidi="fa-IR"/>
        </w:rPr>
        <w:t>;</w:t>
      </w:r>
      <w:r w:rsidRPr="001A304A">
        <w:t xml:space="preserve"> </w:t>
      </w:r>
      <w:r w:rsidRPr="001A304A">
        <w:rPr>
          <w:rFonts w:ascii="Times New Roman" w:hAnsi="Times New Roman" w:cs="Times New Roman"/>
          <w:sz w:val="18"/>
          <w:szCs w:val="18"/>
          <w:lang w:bidi="fa-IR"/>
        </w:rPr>
        <w:t>Na, Not applicable</w:t>
      </w:r>
      <w:r w:rsidR="00A4673C" w:rsidRPr="001A304A">
        <w:rPr>
          <w:rFonts w:ascii="Times New Roman" w:hAnsi="Times New Roman" w:cs="Times New Roman"/>
          <w:sz w:val="18"/>
          <w:szCs w:val="18"/>
          <w:lang w:bidi="fa-IR"/>
        </w:rPr>
        <w:br/>
      </w:r>
      <w:r w:rsidR="0063742A">
        <w:rPr>
          <w:rFonts w:ascii="Times New Roman" w:hAnsi="Times New Roman" w:cs="Times New Roman"/>
          <w:sz w:val="18"/>
          <w:szCs w:val="18"/>
          <w:lang w:bidi="fa-IR"/>
        </w:rPr>
        <w:t xml:space="preserve">   </w:t>
      </w:r>
      <w:r w:rsidR="00A4673C" w:rsidRPr="005265C8">
        <w:rPr>
          <w:rFonts w:ascii="Times New Roman" w:hAnsi="Times New Roman" w:cs="Times New Roman"/>
          <w:sz w:val="18"/>
          <w:szCs w:val="18"/>
          <w:lang w:bidi="fa-IR"/>
        </w:rPr>
        <w:t xml:space="preserve">Q1: </w:t>
      </w:r>
      <w:r w:rsidR="00992E25" w:rsidRPr="00992E25">
        <w:rPr>
          <w:rFonts w:ascii="Times New Roman" w:hAnsi="Times New Roman" w:cs="Times New Roman"/>
          <w:sz w:val="18"/>
          <w:szCs w:val="18"/>
          <w:lang w:bidi="fa-IR"/>
        </w:rPr>
        <w:t>Did the study ask a clearly-focused and relevant question(s)</w:t>
      </w:r>
      <w:r w:rsidR="00992E25">
        <w:rPr>
          <w:rFonts w:ascii="Times New Roman" w:hAnsi="Times New Roman" w:cs="Times New Roman"/>
          <w:sz w:val="18"/>
          <w:szCs w:val="18"/>
          <w:lang w:bidi="fa-IR"/>
        </w:rPr>
        <w:t xml:space="preserve"> </w:t>
      </w:r>
      <w:r w:rsidR="00992E25" w:rsidRPr="00992E25">
        <w:rPr>
          <w:rFonts w:ascii="Times New Roman" w:hAnsi="Times New Roman" w:cs="Times New Roman"/>
          <w:sz w:val="18"/>
          <w:szCs w:val="18"/>
          <w:lang w:bidi="fa-IR"/>
        </w:rPr>
        <w:t>(aims, objectives)?</w:t>
      </w:r>
      <w:r w:rsidR="00A4673C" w:rsidRPr="005265C8">
        <w:rPr>
          <w:rFonts w:ascii="Times New Roman" w:hAnsi="Times New Roman" w:cs="Times New Roman"/>
          <w:sz w:val="18"/>
          <w:szCs w:val="18"/>
          <w:lang w:bidi="fa-IR"/>
        </w:rPr>
        <w:br/>
      </w:r>
      <w:r w:rsidR="0063742A">
        <w:rPr>
          <w:rFonts w:ascii="Times New Roman" w:hAnsi="Times New Roman" w:cs="Times New Roman"/>
          <w:sz w:val="18"/>
          <w:szCs w:val="18"/>
          <w:lang w:bidi="fa-IR"/>
        </w:rPr>
        <w:t xml:space="preserve">   </w:t>
      </w:r>
      <w:r w:rsidR="00A4673C" w:rsidRPr="005265C8">
        <w:rPr>
          <w:rFonts w:ascii="Times New Roman" w:hAnsi="Times New Roman" w:cs="Times New Roman"/>
          <w:sz w:val="18"/>
          <w:szCs w:val="18"/>
          <w:lang w:bidi="fa-IR"/>
        </w:rPr>
        <w:t>Q2:</w:t>
      </w:r>
      <w:r w:rsidR="006C653D" w:rsidRPr="006C653D">
        <w:t xml:space="preserve"> </w:t>
      </w:r>
      <w:r w:rsidR="006C653D" w:rsidRPr="006C653D">
        <w:rPr>
          <w:rFonts w:ascii="Times New Roman" w:hAnsi="Times New Roman" w:cs="Times New Roman"/>
          <w:sz w:val="18"/>
          <w:szCs w:val="18"/>
          <w:lang w:bidi="fa-IR"/>
        </w:rPr>
        <w:t>Was the definition of waste for this study clearly explained?</w:t>
      </w:r>
      <w:r w:rsidR="00A4673C" w:rsidRPr="005265C8">
        <w:rPr>
          <w:rFonts w:ascii="Times New Roman" w:hAnsi="Times New Roman" w:cs="Times New Roman"/>
          <w:sz w:val="18"/>
          <w:szCs w:val="18"/>
          <w:lang w:bidi="fa-IR"/>
        </w:rPr>
        <w:br/>
      </w:r>
      <w:r w:rsidR="0063742A">
        <w:rPr>
          <w:rFonts w:ascii="Times New Roman" w:hAnsi="Times New Roman" w:cs="Times New Roman"/>
          <w:sz w:val="18"/>
          <w:szCs w:val="18"/>
          <w:lang w:bidi="fa-IR"/>
        </w:rPr>
        <w:t xml:space="preserve">   </w:t>
      </w:r>
      <w:r w:rsidR="00A4673C" w:rsidRPr="005265C8">
        <w:rPr>
          <w:rFonts w:ascii="Times New Roman" w:hAnsi="Times New Roman" w:cs="Times New Roman"/>
          <w:sz w:val="18"/>
          <w:szCs w:val="18"/>
          <w:lang w:bidi="fa-IR"/>
        </w:rPr>
        <w:t>Q3:</w:t>
      </w:r>
      <w:r w:rsidR="00A857EB" w:rsidRPr="00A857EB">
        <w:t xml:space="preserve"> </w:t>
      </w:r>
      <w:r w:rsidR="00A857EB" w:rsidRPr="00A857EB">
        <w:rPr>
          <w:rFonts w:ascii="Times New Roman" w:hAnsi="Times New Roman" w:cs="Times New Roman"/>
          <w:sz w:val="18"/>
          <w:szCs w:val="18"/>
          <w:lang w:bidi="fa-IR"/>
        </w:rPr>
        <w:t>Was ethics approval reported?</w:t>
      </w:r>
      <w:r w:rsidR="00A4673C" w:rsidRPr="005265C8">
        <w:rPr>
          <w:rFonts w:ascii="Times New Roman" w:hAnsi="Times New Roman" w:cs="Times New Roman"/>
          <w:sz w:val="18"/>
          <w:szCs w:val="18"/>
          <w:lang w:bidi="fa-IR"/>
        </w:rPr>
        <w:br/>
      </w:r>
      <w:r w:rsidR="0063742A">
        <w:rPr>
          <w:rFonts w:ascii="Times New Roman" w:hAnsi="Times New Roman" w:cs="Times New Roman"/>
          <w:sz w:val="18"/>
          <w:szCs w:val="18"/>
          <w:lang w:bidi="fa-IR"/>
        </w:rPr>
        <w:t xml:space="preserve">   </w:t>
      </w:r>
      <w:r w:rsidR="00A4673C" w:rsidRPr="005265C8">
        <w:rPr>
          <w:rFonts w:ascii="Times New Roman" w:hAnsi="Times New Roman" w:cs="Times New Roman"/>
          <w:sz w:val="18"/>
          <w:szCs w:val="18"/>
          <w:lang w:bidi="fa-IR"/>
        </w:rPr>
        <w:t xml:space="preserve">Q4: </w:t>
      </w:r>
      <w:r w:rsidR="00A857EB" w:rsidRPr="00A857EB">
        <w:rPr>
          <w:rFonts w:ascii="Times New Roman" w:hAnsi="Times New Roman" w:cs="Times New Roman"/>
          <w:sz w:val="18"/>
          <w:szCs w:val="18"/>
          <w:lang w:bidi="fa-IR"/>
        </w:rPr>
        <w:t>Was the study design/method justified and appropriate for the</w:t>
      </w:r>
      <w:r w:rsidR="00A857EB">
        <w:rPr>
          <w:rFonts w:ascii="Times New Roman" w:hAnsi="Times New Roman" w:cs="Times New Roman"/>
          <w:sz w:val="18"/>
          <w:szCs w:val="18"/>
          <w:lang w:bidi="fa-IR"/>
        </w:rPr>
        <w:t xml:space="preserve"> </w:t>
      </w:r>
      <w:r w:rsidR="00A857EB" w:rsidRPr="00A857EB">
        <w:rPr>
          <w:rFonts w:ascii="Times New Roman" w:hAnsi="Times New Roman" w:cs="Times New Roman"/>
          <w:sz w:val="18"/>
          <w:szCs w:val="18"/>
          <w:lang w:bidi="fa-IR"/>
        </w:rPr>
        <w:t>research question(s)?</w:t>
      </w:r>
      <w:r w:rsidR="00A4673C" w:rsidRPr="005265C8">
        <w:rPr>
          <w:rFonts w:ascii="Times New Roman" w:hAnsi="Times New Roman" w:cs="Times New Roman"/>
          <w:sz w:val="18"/>
          <w:szCs w:val="18"/>
          <w:lang w:bidi="fa-IR"/>
        </w:rPr>
        <w:br/>
      </w:r>
      <w:r w:rsidR="0063742A">
        <w:rPr>
          <w:rFonts w:ascii="Times New Roman" w:hAnsi="Times New Roman" w:cs="Times New Roman"/>
          <w:sz w:val="18"/>
          <w:szCs w:val="18"/>
          <w:lang w:bidi="fa-IR"/>
        </w:rPr>
        <w:t xml:space="preserve">   </w:t>
      </w:r>
      <w:r w:rsidR="00A4673C" w:rsidRPr="005265C8">
        <w:rPr>
          <w:rFonts w:ascii="Times New Roman" w:hAnsi="Times New Roman" w:cs="Times New Roman"/>
          <w:sz w:val="18"/>
          <w:szCs w:val="18"/>
          <w:lang w:bidi="fa-IR"/>
        </w:rPr>
        <w:t>Q5:</w:t>
      </w:r>
      <w:r w:rsidR="00992E25" w:rsidRPr="00992E25">
        <w:t xml:space="preserve"> </w:t>
      </w:r>
      <w:r w:rsidR="00992E25" w:rsidRPr="00992E25">
        <w:rPr>
          <w:rFonts w:ascii="Times New Roman" w:hAnsi="Times New Roman" w:cs="Times New Roman"/>
          <w:sz w:val="18"/>
          <w:szCs w:val="18"/>
          <w:lang w:bidi="fa-IR"/>
        </w:rPr>
        <w:t>Were limitations of study design/method considered?</w:t>
      </w:r>
      <w:r w:rsidR="00A4673C" w:rsidRPr="005265C8">
        <w:rPr>
          <w:rFonts w:ascii="Times New Roman" w:hAnsi="Times New Roman" w:cs="Times New Roman"/>
          <w:sz w:val="18"/>
          <w:szCs w:val="18"/>
          <w:lang w:bidi="fa-IR"/>
        </w:rPr>
        <w:br/>
      </w:r>
      <w:r w:rsidR="0063742A">
        <w:rPr>
          <w:rFonts w:ascii="Times New Roman" w:hAnsi="Times New Roman" w:cs="Times New Roman"/>
          <w:sz w:val="18"/>
          <w:szCs w:val="18"/>
          <w:lang w:bidi="fa-IR"/>
        </w:rPr>
        <w:t xml:space="preserve">   </w:t>
      </w:r>
      <w:r w:rsidR="00A4673C" w:rsidRPr="005265C8">
        <w:rPr>
          <w:rFonts w:ascii="Times New Roman" w:hAnsi="Times New Roman" w:cs="Times New Roman"/>
          <w:sz w:val="18"/>
          <w:szCs w:val="18"/>
          <w:lang w:bidi="fa-IR"/>
        </w:rPr>
        <w:t xml:space="preserve">Q6: </w:t>
      </w:r>
      <w:r w:rsidR="00C3441E" w:rsidRPr="00C3441E">
        <w:rPr>
          <w:rFonts w:ascii="Times New Roman" w:hAnsi="Times New Roman" w:cs="Times New Roman"/>
          <w:sz w:val="18"/>
          <w:szCs w:val="18"/>
          <w:lang w:bidi="fa-IR"/>
        </w:rPr>
        <w:t>Was the sampling population and strategy clear and justified?</w:t>
      </w:r>
      <w:r w:rsidR="00A4673C" w:rsidRPr="005265C8">
        <w:rPr>
          <w:rFonts w:ascii="Times New Roman" w:hAnsi="Times New Roman" w:cs="Times New Roman"/>
          <w:sz w:val="18"/>
          <w:szCs w:val="18"/>
          <w:lang w:bidi="fa-IR"/>
        </w:rPr>
        <w:br/>
      </w:r>
      <w:r w:rsidR="0063742A">
        <w:rPr>
          <w:rFonts w:ascii="Times New Roman" w:hAnsi="Times New Roman" w:cs="Times New Roman"/>
          <w:sz w:val="18"/>
          <w:szCs w:val="18"/>
          <w:lang w:bidi="fa-IR"/>
        </w:rPr>
        <w:t xml:space="preserve">   </w:t>
      </w:r>
      <w:r w:rsidR="00A4673C" w:rsidRPr="005265C8">
        <w:rPr>
          <w:rFonts w:ascii="Times New Roman" w:hAnsi="Times New Roman" w:cs="Times New Roman"/>
          <w:sz w:val="18"/>
          <w:szCs w:val="18"/>
          <w:lang w:bidi="fa-IR"/>
        </w:rPr>
        <w:t xml:space="preserve">Q7: </w:t>
      </w:r>
      <w:r w:rsidR="00C3441E" w:rsidRPr="00C3441E">
        <w:rPr>
          <w:rFonts w:ascii="Times New Roman" w:hAnsi="Times New Roman" w:cs="Times New Roman"/>
          <w:sz w:val="18"/>
          <w:szCs w:val="18"/>
          <w:lang w:bidi="fa-IR"/>
        </w:rPr>
        <w:t>Was the sample size justified?</w:t>
      </w:r>
      <w:r w:rsidR="00A4673C" w:rsidRPr="005265C8">
        <w:rPr>
          <w:rFonts w:ascii="Times New Roman" w:hAnsi="Times New Roman" w:cs="Times New Roman"/>
          <w:sz w:val="18"/>
          <w:szCs w:val="18"/>
          <w:lang w:bidi="fa-IR"/>
        </w:rPr>
        <w:br/>
      </w:r>
      <w:r w:rsidR="0063742A">
        <w:rPr>
          <w:rFonts w:ascii="Times New Roman" w:hAnsi="Times New Roman" w:cs="Times New Roman"/>
          <w:sz w:val="18"/>
          <w:szCs w:val="18"/>
          <w:lang w:bidi="fa-IR"/>
        </w:rPr>
        <w:t xml:space="preserve">   </w:t>
      </w:r>
      <w:r w:rsidR="00A4673C" w:rsidRPr="005265C8">
        <w:rPr>
          <w:rFonts w:ascii="Times New Roman" w:hAnsi="Times New Roman" w:cs="Times New Roman"/>
          <w:sz w:val="18"/>
          <w:szCs w:val="18"/>
          <w:lang w:bidi="fa-IR"/>
        </w:rPr>
        <w:t>Q8: Was there appropriate statistical analysis?</w:t>
      </w:r>
      <w:r w:rsidR="00A4673C" w:rsidRPr="005265C8">
        <w:rPr>
          <w:rFonts w:ascii="Times New Roman" w:hAnsi="Times New Roman" w:cs="Times New Roman"/>
          <w:sz w:val="18"/>
          <w:szCs w:val="18"/>
          <w:lang w:bidi="fa-IR"/>
        </w:rPr>
        <w:br/>
      </w:r>
      <w:r w:rsidR="0063742A">
        <w:rPr>
          <w:rFonts w:ascii="Times New Roman" w:hAnsi="Times New Roman" w:cs="Times New Roman"/>
          <w:sz w:val="18"/>
          <w:szCs w:val="18"/>
          <w:lang w:bidi="fa-IR"/>
        </w:rPr>
        <w:t xml:space="preserve">   </w:t>
      </w:r>
      <w:r w:rsidR="00A4673C" w:rsidRPr="005265C8">
        <w:rPr>
          <w:rFonts w:ascii="Times New Roman" w:hAnsi="Times New Roman" w:cs="Times New Roman"/>
          <w:sz w:val="18"/>
          <w:szCs w:val="18"/>
          <w:lang w:bidi="fa-IR"/>
        </w:rPr>
        <w:t xml:space="preserve">Q9: </w:t>
      </w:r>
      <w:r w:rsidR="00C3441E" w:rsidRPr="00C3441E">
        <w:rPr>
          <w:rFonts w:ascii="Times New Roman" w:hAnsi="Times New Roman" w:cs="Times New Roman"/>
          <w:sz w:val="18"/>
          <w:szCs w:val="18"/>
          <w:lang w:bidi="fa-IR"/>
        </w:rPr>
        <w:t>Were the data collection tools described, piloted and validated?</w:t>
      </w:r>
    </w:p>
    <w:p w:rsidR="0063742A" w:rsidRPr="005265C8" w:rsidRDefault="0063742A" w:rsidP="00A0134C">
      <w:pPr>
        <w:rPr>
          <w:rFonts w:ascii="Times New Roman" w:hAnsi="Times New Roman" w:cs="Times New Roman"/>
          <w:sz w:val="18"/>
          <w:szCs w:val="18"/>
          <w:lang w:bidi="fa-IR"/>
        </w:rPr>
      </w:pPr>
      <w:r>
        <w:rPr>
          <w:rFonts w:ascii="Times New Roman" w:hAnsi="Times New Roman" w:cs="Times New Roman"/>
          <w:sz w:val="18"/>
          <w:szCs w:val="18"/>
          <w:lang w:bidi="fa-IR"/>
        </w:rPr>
        <w:t xml:space="preserve">   </w:t>
      </w:r>
      <w:r w:rsidRPr="005265C8">
        <w:rPr>
          <w:rFonts w:ascii="Times New Roman" w:hAnsi="Times New Roman" w:cs="Times New Roman"/>
          <w:sz w:val="18"/>
          <w:szCs w:val="18"/>
          <w:lang w:bidi="fa-IR"/>
        </w:rPr>
        <w:t>Q1</w:t>
      </w:r>
      <w:r w:rsidR="00D23F53">
        <w:rPr>
          <w:rFonts w:ascii="Times New Roman" w:hAnsi="Times New Roman" w:cs="Times New Roman"/>
          <w:sz w:val="18"/>
          <w:szCs w:val="18"/>
          <w:lang w:bidi="fa-IR"/>
        </w:rPr>
        <w:t>0</w:t>
      </w:r>
      <w:r w:rsidRPr="005265C8">
        <w:rPr>
          <w:rFonts w:ascii="Times New Roman" w:hAnsi="Times New Roman" w:cs="Times New Roman"/>
          <w:sz w:val="18"/>
          <w:szCs w:val="18"/>
          <w:lang w:bidi="fa-IR"/>
        </w:rPr>
        <w:t xml:space="preserve">: </w:t>
      </w:r>
      <w:r w:rsidR="00D23F53" w:rsidRPr="00D23F53">
        <w:rPr>
          <w:rFonts w:ascii="Times New Roman" w:hAnsi="Times New Roman" w:cs="Times New Roman"/>
          <w:sz w:val="18"/>
          <w:szCs w:val="18"/>
          <w:lang w:bidi="fa-IR"/>
        </w:rPr>
        <w:t>Were analysis strategies (quantitative and any open comments) clear and justified?</w:t>
      </w:r>
      <w:r w:rsidRPr="005265C8">
        <w:rPr>
          <w:rFonts w:ascii="Times New Roman" w:hAnsi="Times New Roman" w:cs="Times New Roman"/>
          <w:sz w:val="18"/>
          <w:szCs w:val="18"/>
          <w:lang w:bidi="fa-IR"/>
        </w:rPr>
        <w:br/>
      </w:r>
      <w:r>
        <w:rPr>
          <w:rFonts w:ascii="Times New Roman" w:hAnsi="Times New Roman" w:cs="Times New Roman"/>
          <w:sz w:val="18"/>
          <w:szCs w:val="18"/>
          <w:lang w:bidi="fa-IR"/>
        </w:rPr>
        <w:t xml:space="preserve">   </w:t>
      </w:r>
      <w:r w:rsidRPr="005265C8">
        <w:rPr>
          <w:rFonts w:ascii="Times New Roman" w:hAnsi="Times New Roman" w:cs="Times New Roman"/>
          <w:sz w:val="18"/>
          <w:szCs w:val="18"/>
          <w:lang w:bidi="fa-IR"/>
        </w:rPr>
        <w:t>Q</w:t>
      </w:r>
      <w:r w:rsidR="00E36DD2">
        <w:rPr>
          <w:rFonts w:ascii="Times New Roman" w:hAnsi="Times New Roman" w:cs="Times New Roman"/>
          <w:sz w:val="18"/>
          <w:szCs w:val="18"/>
          <w:lang w:bidi="fa-IR"/>
        </w:rPr>
        <w:t>11</w:t>
      </w:r>
      <w:r w:rsidRPr="005265C8">
        <w:rPr>
          <w:rFonts w:ascii="Times New Roman" w:hAnsi="Times New Roman" w:cs="Times New Roman"/>
          <w:sz w:val="18"/>
          <w:szCs w:val="18"/>
          <w:lang w:bidi="fa-IR"/>
        </w:rPr>
        <w:t xml:space="preserve">: </w:t>
      </w:r>
      <w:r w:rsidR="00FB54B8" w:rsidRPr="00FB54B8">
        <w:rPr>
          <w:rFonts w:ascii="Times New Roman" w:hAnsi="Times New Roman" w:cs="Times New Roman"/>
          <w:sz w:val="18"/>
          <w:szCs w:val="18"/>
          <w:lang w:bidi="fa-IR"/>
        </w:rPr>
        <w:t>Were participant characteristics sufficiently described?</w:t>
      </w:r>
      <w:r w:rsidRPr="005265C8">
        <w:rPr>
          <w:rFonts w:ascii="Times New Roman" w:hAnsi="Times New Roman" w:cs="Times New Roman"/>
          <w:sz w:val="18"/>
          <w:szCs w:val="18"/>
          <w:lang w:bidi="fa-IR"/>
        </w:rPr>
        <w:br/>
      </w:r>
      <w:r>
        <w:rPr>
          <w:rFonts w:ascii="Times New Roman" w:hAnsi="Times New Roman" w:cs="Times New Roman"/>
          <w:sz w:val="18"/>
          <w:szCs w:val="18"/>
          <w:lang w:bidi="fa-IR"/>
        </w:rPr>
        <w:t xml:space="preserve">   </w:t>
      </w:r>
      <w:r w:rsidRPr="005265C8">
        <w:rPr>
          <w:rFonts w:ascii="Times New Roman" w:hAnsi="Times New Roman" w:cs="Times New Roman"/>
          <w:sz w:val="18"/>
          <w:szCs w:val="18"/>
          <w:lang w:bidi="fa-IR"/>
        </w:rPr>
        <w:t>Q</w:t>
      </w:r>
      <w:r w:rsidR="00E36DD2">
        <w:rPr>
          <w:rFonts w:ascii="Times New Roman" w:hAnsi="Times New Roman" w:cs="Times New Roman"/>
          <w:sz w:val="18"/>
          <w:szCs w:val="18"/>
          <w:lang w:bidi="fa-IR"/>
        </w:rPr>
        <w:t>12</w:t>
      </w:r>
      <w:r w:rsidRPr="005265C8">
        <w:rPr>
          <w:rFonts w:ascii="Times New Roman" w:hAnsi="Times New Roman" w:cs="Times New Roman"/>
          <w:sz w:val="18"/>
          <w:szCs w:val="18"/>
          <w:lang w:bidi="fa-IR"/>
        </w:rPr>
        <w:t xml:space="preserve">: </w:t>
      </w:r>
      <w:r w:rsidR="00E36DD2" w:rsidRPr="00E36DD2">
        <w:rPr>
          <w:rFonts w:ascii="Times New Roman" w:hAnsi="Times New Roman" w:cs="Times New Roman"/>
          <w:sz w:val="18"/>
          <w:szCs w:val="18"/>
          <w:lang w:bidi="fa-IR"/>
        </w:rPr>
        <w:t>Is the loss of any of the participants explained?</w:t>
      </w:r>
      <w:r w:rsidRPr="005265C8">
        <w:rPr>
          <w:rFonts w:ascii="Times New Roman" w:hAnsi="Times New Roman" w:cs="Times New Roman"/>
          <w:sz w:val="18"/>
          <w:szCs w:val="18"/>
          <w:lang w:bidi="fa-IR"/>
        </w:rPr>
        <w:br/>
      </w:r>
      <w:r>
        <w:rPr>
          <w:rFonts w:ascii="Times New Roman" w:hAnsi="Times New Roman" w:cs="Times New Roman"/>
          <w:sz w:val="18"/>
          <w:szCs w:val="18"/>
          <w:lang w:bidi="fa-IR"/>
        </w:rPr>
        <w:t xml:space="preserve">   </w:t>
      </w:r>
      <w:r w:rsidR="00146079">
        <w:rPr>
          <w:rFonts w:ascii="Times New Roman" w:hAnsi="Times New Roman" w:cs="Times New Roman"/>
          <w:sz w:val="18"/>
          <w:szCs w:val="18"/>
          <w:lang w:bidi="fa-IR"/>
        </w:rPr>
        <w:t>Q13</w:t>
      </w:r>
      <w:r w:rsidRPr="005265C8">
        <w:rPr>
          <w:rFonts w:ascii="Times New Roman" w:hAnsi="Times New Roman" w:cs="Times New Roman"/>
          <w:sz w:val="18"/>
          <w:szCs w:val="18"/>
          <w:lang w:bidi="fa-IR"/>
        </w:rPr>
        <w:t xml:space="preserve">: </w:t>
      </w:r>
      <w:r w:rsidR="00E36DD2" w:rsidRPr="00E36DD2">
        <w:rPr>
          <w:rFonts w:ascii="Times New Roman" w:hAnsi="Times New Roman" w:cs="Times New Roman"/>
          <w:sz w:val="18"/>
          <w:szCs w:val="18"/>
          <w:lang w:bidi="fa-IR"/>
        </w:rPr>
        <w:t>Are the results of the study clearly explained and do the results address the original research question?</w:t>
      </w:r>
      <w:r w:rsidRPr="005265C8">
        <w:rPr>
          <w:rFonts w:ascii="Times New Roman" w:hAnsi="Times New Roman" w:cs="Times New Roman"/>
          <w:sz w:val="18"/>
          <w:szCs w:val="18"/>
          <w:lang w:bidi="fa-IR"/>
        </w:rPr>
        <w:br/>
      </w:r>
      <w:r>
        <w:rPr>
          <w:rFonts w:ascii="Times New Roman" w:hAnsi="Times New Roman" w:cs="Times New Roman"/>
          <w:sz w:val="18"/>
          <w:szCs w:val="18"/>
          <w:lang w:bidi="fa-IR"/>
        </w:rPr>
        <w:t xml:space="preserve">   </w:t>
      </w:r>
      <w:r w:rsidR="00146079">
        <w:rPr>
          <w:rFonts w:ascii="Times New Roman" w:hAnsi="Times New Roman" w:cs="Times New Roman"/>
          <w:sz w:val="18"/>
          <w:szCs w:val="18"/>
          <w:lang w:bidi="fa-IR"/>
        </w:rPr>
        <w:t>Q14</w:t>
      </w:r>
      <w:r w:rsidRPr="005265C8">
        <w:rPr>
          <w:rFonts w:ascii="Times New Roman" w:hAnsi="Times New Roman" w:cs="Times New Roman"/>
          <w:sz w:val="18"/>
          <w:szCs w:val="18"/>
          <w:lang w:bidi="fa-IR"/>
        </w:rPr>
        <w:t xml:space="preserve">: </w:t>
      </w:r>
      <w:r w:rsidR="00E36DD2" w:rsidRPr="00E36DD2">
        <w:rPr>
          <w:rFonts w:ascii="Times New Roman" w:hAnsi="Times New Roman" w:cs="Times New Roman"/>
          <w:sz w:val="18"/>
          <w:szCs w:val="18"/>
          <w:lang w:bidi="fa-IR"/>
        </w:rPr>
        <w:t xml:space="preserve">Were limitations (bias, confounders, </w:t>
      </w:r>
      <w:proofErr w:type="spellStart"/>
      <w:r w:rsidR="00E36DD2" w:rsidRPr="00E36DD2">
        <w:rPr>
          <w:rFonts w:ascii="Times New Roman" w:hAnsi="Times New Roman" w:cs="Times New Roman"/>
          <w:sz w:val="18"/>
          <w:szCs w:val="18"/>
          <w:lang w:bidi="fa-IR"/>
        </w:rPr>
        <w:t>generalisability</w:t>
      </w:r>
      <w:proofErr w:type="spellEnd"/>
      <w:r w:rsidR="00E36DD2" w:rsidRPr="00E36DD2">
        <w:rPr>
          <w:rFonts w:ascii="Times New Roman" w:hAnsi="Times New Roman" w:cs="Times New Roman"/>
          <w:sz w:val="18"/>
          <w:szCs w:val="18"/>
          <w:lang w:bidi="fa-IR"/>
        </w:rPr>
        <w:t xml:space="preserve"> </w:t>
      </w:r>
      <w:proofErr w:type="spellStart"/>
      <w:r w:rsidR="00E36DD2" w:rsidRPr="00E36DD2">
        <w:rPr>
          <w:rFonts w:ascii="Times New Roman" w:hAnsi="Times New Roman" w:cs="Times New Roman"/>
          <w:sz w:val="18"/>
          <w:szCs w:val="18"/>
          <w:lang w:bidi="fa-IR"/>
        </w:rPr>
        <w:t>etc</w:t>
      </w:r>
      <w:proofErr w:type="spellEnd"/>
      <w:r w:rsidR="00E36DD2" w:rsidRPr="00E36DD2">
        <w:rPr>
          <w:rFonts w:ascii="Times New Roman" w:hAnsi="Times New Roman" w:cs="Times New Roman"/>
          <w:sz w:val="18"/>
          <w:szCs w:val="18"/>
          <w:lang w:bidi="fa-IR"/>
        </w:rPr>
        <w:t>) of findings considered?</w:t>
      </w:r>
      <w:r w:rsidRPr="005265C8">
        <w:rPr>
          <w:rFonts w:ascii="Times New Roman" w:hAnsi="Times New Roman" w:cs="Times New Roman"/>
          <w:sz w:val="18"/>
          <w:szCs w:val="18"/>
          <w:lang w:bidi="fa-IR"/>
        </w:rPr>
        <w:br/>
      </w:r>
      <w:r>
        <w:rPr>
          <w:rFonts w:ascii="Times New Roman" w:hAnsi="Times New Roman" w:cs="Times New Roman"/>
          <w:sz w:val="18"/>
          <w:szCs w:val="18"/>
          <w:lang w:bidi="fa-IR"/>
        </w:rPr>
        <w:t xml:space="preserve">   </w:t>
      </w:r>
      <w:r w:rsidR="00146079">
        <w:rPr>
          <w:rFonts w:ascii="Times New Roman" w:hAnsi="Times New Roman" w:cs="Times New Roman"/>
          <w:sz w:val="18"/>
          <w:szCs w:val="18"/>
          <w:lang w:bidi="fa-IR"/>
        </w:rPr>
        <w:t>Q15</w:t>
      </w:r>
      <w:r w:rsidRPr="005265C8">
        <w:rPr>
          <w:rFonts w:ascii="Times New Roman" w:hAnsi="Times New Roman" w:cs="Times New Roman"/>
          <w:sz w:val="18"/>
          <w:szCs w:val="18"/>
          <w:lang w:bidi="fa-IR"/>
        </w:rPr>
        <w:t xml:space="preserve">: </w:t>
      </w:r>
      <w:r w:rsidR="00E36DD2" w:rsidRPr="00E36DD2">
        <w:rPr>
          <w:rFonts w:ascii="Times New Roman" w:hAnsi="Times New Roman" w:cs="Times New Roman"/>
          <w:sz w:val="18"/>
          <w:szCs w:val="18"/>
          <w:lang w:bidi="fa-IR"/>
        </w:rPr>
        <w:t>Were all important outcomes considered so the results can be applied?</w:t>
      </w:r>
      <w:r w:rsidRPr="005265C8">
        <w:rPr>
          <w:rFonts w:ascii="Times New Roman" w:hAnsi="Times New Roman" w:cs="Times New Roman"/>
          <w:sz w:val="18"/>
          <w:szCs w:val="18"/>
          <w:lang w:bidi="fa-IR"/>
        </w:rPr>
        <w:br/>
      </w:r>
      <w:r>
        <w:rPr>
          <w:rFonts w:ascii="Times New Roman" w:hAnsi="Times New Roman" w:cs="Times New Roman"/>
          <w:sz w:val="18"/>
          <w:szCs w:val="18"/>
          <w:lang w:bidi="fa-IR"/>
        </w:rPr>
        <w:lastRenderedPageBreak/>
        <w:t xml:space="preserve">   </w:t>
      </w:r>
      <w:r w:rsidR="00146079" w:rsidRPr="00266515">
        <w:rPr>
          <w:rFonts w:ascii="Times New Roman" w:hAnsi="Times New Roman" w:cs="Times New Roman"/>
          <w:sz w:val="18"/>
          <w:szCs w:val="18"/>
          <w:lang w:bidi="fa-IR"/>
        </w:rPr>
        <w:t>Q16</w:t>
      </w:r>
      <w:r w:rsidRPr="00266515">
        <w:rPr>
          <w:rFonts w:ascii="Times New Roman" w:hAnsi="Times New Roman" w:cs="Times New Roman"/>
          <w:sz w:val="18"/>
          <w:szCs w:val="18"/>
          <w:lang w:bidi="fa-IR"/>
        </w:rPr>
        <w:t xml:space="preserve">: </w:t>
      </w:r>
      <w:r w:rsidR="00E36DD2" w:rsidRPr="00266515">
        <w:rPr>
          <w:rFonts w:ascii="Times New Roman" w:hAnsi="Times New Roman" w:cs="Times New Roman"/>
          <w:sz w:val="18"/>
          <w:szCs w:val="18"/>
          <w:lang w:bidi="fa-IR"/>
        </w:rPr>
        <w:t>Are the conclusions supported by the findings?</w:t>
      </w:r>
      <w:r w:rsidRPr="00266515">
        <w:rPr>
          <w:rFonts w:ascii="Times New Roman" w:hAnsi="Times New Roman" w:cs="Times New Roman"/>
          <w:sz w:val="18"/>
          <w:szCs w:val="18"/>
          <w:lang w:bidi="fa-IR"/>
        </w:rPr>
        <w:br/>
        <w:t xml:space="preserve">   </w:t>
      </w:r>
      <w:r w:rsidR="00146079" w:rsidRPr="00266515">
        <w:rPr>
          <w:rFonts w:ascii="Times New Roman" w:hAnsi="Times New Roman" w:cs="Times New Roman"/>
          <w:sz w:val="18"/>
          <w:szCs w:val="18"/>
          <w:lang w:bidi="fa-IR"/>
        </w:rPr>
        <w:t>Q17</w:t>
      </w:r>
      <w:r w:rsidRPr="00266515">
        <w:rPr>
          <w:rFonts w:ascii="Times New Roman" w:hAnsi="Times New Roman" w:cs="Times New Roman"/>
          <w:sz w:val="18"/>
          <w:szCs w:val="18"/>
          <w:lang w:bidi="fa-IR"/>
        </w:rPr>
        <w:t xml:space="preserve">: </w:t>
      </w:r>
      <w:r w:rsidR="00A0134C" w:rsidRPr="00266515">
        <w:rPr>
          <w:rFonts w:ascii="Times New Roman" w:hAnsi="Times New Roman" w:cs="Times New Roman"/>
          <w:sz w:val="18"/>
          <w:szCs w:val="18"/>
          <w:lang w:bidi="fa-IR"/>
        </w:rPr>
        <w:t>Is the study free of conflict of interest?</w:t>
      </w:r>
    </w:p>
    <w:p w:rsidR="006C653D" w:rsidRDefault="006C653D" w:rsidP="00F26B3B">
      <w:pPr>
        <w:ind w:firstLine="720"/>
      </w:pPr>
    </w:p>
    <w:p w:rsidR="006C653D" w:rsidRDefault="006C653D" w:rsidP="006C653D"/>
    <w:p w:rsidR="000231B2" w:rsidRPr="006C653D" w:rsidRDefault="000231B2" w:rsidP="006C653D"/>
    <w:sectPr w:rsidR="000231B2" w:rsidRPr="006C653D" w:rsidSect="005C19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  <w:embedRegular r:id="rId1" w:subsetted="1" w:fontKey="{1ED5FC6C-E141-48E5-B01F-9D0C3B130A04}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TrueTypeFonts/>
  <w:saveSubsetFont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9B8"/>
    <w:rsid w:val="000134A8"/>
    <w:rsid w:val="0001602F"/>
    <w:rsid w:val="000231B2"/>
    <w:rsid w:val="000308F1"/>
    <w:rsid w:val="00040B09"/>
    <w:rsid w:val="00065980"/>
    <w:rsid w:val="000A6A4F"/>
    <w:rsid w:val="000B0A8F"/>
    <w:rsid w:val="00100101"/>
    <w:rsid w:val="00115E63"/>
    <w:rsid w:val="001176DA"/>
    <w:rsid w:val="001405A2"/>
    <w:rsid w:val="00142DA6"/>
    <w:rsid w:val="00146079"/>
    <w:rsid w:val="00152708"/>
    <w:rsid w:val="00153438"/>
    <w:rsid w:val="00160C49"/>
    <w:rsid w:val="001625FE"/>
    <w:rsid w:val="00171CD4"/>
    <w:rsid w:val="00180477"/>
    <w:rsid w:val="001833B2"/>
    <w:rsid w:val="00186AB3"/>
    <w:rsid w:val="00186AFF"/>
    <w:rsid w:val="001A304A"/>
    <w:rsid w:val="00211EDA"/>
    <w:rsid w:val="00214D5F"/>
    <w:rsid w:val="0024399B"/>
    <w:rsid w:val="002608AC"/>
    <w:rsid w:val="002656AB"/>
    <w:rsid w:val="00266515"/>
    <w:rsid w:val="00286CD4"/>
    <w:rsid w:val="002A5F64"/>
    <w:rsid w:val="002B0BEA"/>
    <w:rsid w:val="002B307D"/>
    <w:rsid w:val="002C4B62"/>
    <w:rsid w:val="002C54F0"/>
    <w:rsid w:val="002D07F2"/>
    <w:rsid w:val="002D0C21"/>
    <w:rsid w:val="002D3C6D"/>
    <w:rsid w:val="002F1D88"/>
    <w:rsid w:val="00320FF7"/>
    <w:rsid w:val="003266CB"/>
    <w:rsid w:val="00337240"/>
    <w:rsid w:val="00386440"/>
    <w:rsid w:val="0039604E"/>
    <w:rsid w:val="003C3F70"/>
    <w:rsid w:val="003C70A0"/>
    <w:rsid w:val="003E0C52"/>
    <w:rsid w:val="003E49B7"/>
    <w:rsid w:val="003F3B5E"/>
    <w:rsid w:val="00402ED5"/>
    <w:rsid w:val="00403F6D"/>
    <w:rsid w:val="00420A01"/>
    <w:rsid w:val="004214E4"/>
    <w:rsid w:val="00437200"/>
    <w:rsid w:val="004533F4"/>
    <w:rsid w:val="00484E19"/>
    <w:rsid w:val="004C78BE"/>
    <w:rsid w:val="004D191C"/>
    <w:rsid w:val="004D4D37"/>
    <w:rsid w:val="004E6494"/>
    <w:rsid w:val="00544DE8"/>
    <w:rsid w:val="005533E2"/>
    <w:rsid w:val="005560E6"/>
    <w:rsid w:val="00563612"/>
    <w:rsid w:val="005853E3"/>
    <w:rsid w:val="005A7B12"/>
    <w:rsid w:val="005B2972"/>
    <w:rsid w:val="005B781B"/>
    <w:rsid w:val="005C19D0"/>
    <w:rsid w:val="005C57A3"/>
    <w:rsid w:val="00606781"/>
    <w:rsid w:val="0063742A"/>
    <w:rsid w:val="006614BC"/>
    <w:rsid w:val="00670CC2"/>
    <w:rsid w:val="006C653D"/>
    <w:rsid w:val="006F7F72"/>
    <w:rsid w:val="00763EC0"/>
    <w:rsid w:val="007A45D2"/>
    <w:rsid w:val="007D56C9"/>
    <w:rsid w:val="007E7D8D"/>
    <w:rsid w:val="00815CF1"/>
    <w:rsid w:val="00843897"/>
    <w:rsid w:val="00847C73"/>
    <w:rsid w:val="00894B44"/>
    <w:rsid w:val="008C078A"/>
    <w:rsid w:val="008C58B8"/>
    <w:rsid w:val="008D1FA3"/>
    <w:rsid w:val="008E0737"/>
    <w:rsid w:val="008E4F90"/>
    <w:rsid w:val="00923E4A"/>
    <w:rsid w:val="00926188"/>
    <w:rsid w:val="00992E25"/>
    <w:rsid w:val="009B04F2"/>
    <w:rsid w:val="009B27B6"/>
    <w:rsid w:val="009C687F"/>
    <w:rsid w:val="009F469C"/>
    <w:rsid w:val="00A0134C"/>
    <w:rsid w:val="00A0452F"/>
    <w:rsid w:val="00A4673C"/>
    <w:rsid w:val="00A857EB"/>
    <w:rsid w:val="00A969B8"/>
    <w:rsid w:val="00AD14A6"/>
    <w:rsid w:val="00AF424B"/>
    <w:rsid w:val="00B1416F"/>
    <w:rsid w:val="00B35049"/>
    <w:rsid w:val="00B423F0"/>
    <w:rsid w:val="00B4545A"/>
    <w:rsid w:val="00B82D7D"/>
    <w:rsid w:val="00B902EC"/>
    <w:rsid w:val="00BC0626"/>
    <w:rsid w:val="00BC3742"/>
    <w:rsid w:val="00BF041E"/>
    <w:rsid w:val="00BF4A7F"/>
    <w:rsid w:val="00C22419"/>
    <w:rsid w:val="00C3441E"/>
    <w:rsid w:val="00C60C0C"/>
    <w:rsid w:val="00C82918"/>
    <w:rsid w:val="00C90F01"/>
    <w:rsid w:val="00C951A5"/>
    <w:rsid w:val="00CF62AA"/>
    <w:rsid w:val="00D03996"/>
    <w:rsid w:val="00D143BB"/>
    <w:rsid w:val="00D23F53"/>
    <w:rsid w:val="00D240FB"/>
    <w:rsid w:val="00D43FC7"/>
    <w:rsid w:val="00D77463"/>
    <w:rsid w:val="00DA05E3"/>
    <w:rsid w:val="00DA6343"/>
    <w:rsid w:val="00DB3B80"/>
    <w:rsid w:val="00DE7B8C"/>
    <w:rsid w:val="00E0570D"/>
    <w:rsid w:val="00E1698D"/>
    <w:rsid w:val="00E33515"/>
    <w:rsid w:val="00E36DD2"/>
    <w:rsid w:val="00E50BBC"/>
    <w:rsid w:val="00E72E08"/>
    <w:rsid w:val="00E86BA0"/>
    <w:rsid w:val="00E92D9B"/>
    <w:rsid w:val="00EA41B7"/>
    <w:rsid w:val="00EF39CC"/>
    <w:rsid w:val="00EF618A"/>
    <w:rsid w:val="00F023B4"/>
    <w:rsid w:val="00F032E5"/>
    <w:rsid w:val="00F16979"/>
    <w:rsid w:val="00F26B3B"/>
    <w:rsid w:val="00F50491"/>
    <w:rsid w:val="00F6324D"/>
    <w:rsid w:val="00F64C29"/>
    <w:rsid w:val="00FB54B8"/>
    <w:rsid w:val="00FF1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356AC70A"/>
  <w15:docId w15:val="{4C71B3C8-EC69-4923-ACB2-197FC2019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68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8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4C5CB9-46DF-426A-AAD8-0AF146EB16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01</Words>
  <Characters>22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adineh</cp:lastModifiedBy>
  <cp:revision>3</cp:revision>
  <dcterms:created xsi:type="dcterms:W3CDTF">2021-05-02T11:54:00Z</dcterms:created>
  <dcterms:modified xsi:type="dcterms:W3CDTF">2021-05-02T18:07:00Z</dcterms:modified>
</cp:coreProperties>
</file>